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3D275" w14:textId="69A69B21" w:rsidR="00123587" w:rsidRPr="00123587" w:rsidRDefault="00123587" w:rsidP="00E266FB">
      <w:pPr>
        <w:pStyle w:val="berschrift1"/>
      </w:pPr>
      <w:r w:rsidRPr="00123587">
        <w:rPr>
          <w:lang w:val="en-IN"/>
        </w:rPr>
        <w:t>Supplementary</w:t>
      </w:r>
      <w:r w:rsidRPr="00123587">
        <w:t xml:space="preserve"> </w:t>
      </w:r>
      <w:r w:rsidR="000F1EE5">
        <w:t xml:space="preserve">Material </w:t>
      </w:r>
    </w:p>
    <w:p w14:paraId="5FF8E6C7" w14:textId="135ED53A" w:rsidR="00DE6F83" w:rsidRPr="00B10BC9" w:rsidRDefault="00DE6F83" w:rsidP="00DE6F83">
      <w:pPr>
        <w:pStyle w:val="berschrift1"/>
        <w:rPr>
          <w:rFonts w:cs="Arial"/>
          <w:sz w:val="20"/>
          <w:szCs w:val="20"/>
          <w:u w:val="single"/>
          <w:lang w:val="en-GB"/>
        </w:rPr>
      </w:pPr>
      <w:r w:rsidRPr="00B10BC9">
        <w:rPr>
          <w:rFonts w:cs="Arial"/>
          <w:sz w:val="20"/>
          <w:szCs w:val="20"/>
          <w:u w:val="single"/>
          <w:lang w:val="en-GB"/>
        </w:rPr>
        <w:t>Title</w:t>
      </w:r>
      <w:r>
        <w:rPr>
          <w:rFonts w:cs="Arial"/>
          <w:sz w:val="20"/>
          <w:szCs w:val="20"/>
          <w:u w:val="single"/>
          <w:lang w:val="en-GB"/>
        </w:rPr>
        <w:t xml:space="preserve">: </w:t>
      </w:r>
    </w:p>
    <w:p w14:paraId="66F58130" w14:textId="61E0B13F" w:rsidR="00123587" w:rsidRPr="00197706" w:rsidRDefault="00123587" w:rsidP="00DE6F83">
      <w:pPr>
        <w:spacing w:line="240" w:lineRule="auto"/>
        <w:rPr>
          <w:b/>
          <w:lang w:val="en-GB"/>
        </w:rPr>
      </w:pPr>
      <w:r w:rsidRPr="00123587">
        <w:rPr>
          <w:b/>
          <w:lang w:val="en-GB"/>
        </w:rPr>
        <w:t>Update on the therapy of adult-onset Still’s disease with a focus on IL-1-inhibition: A systematic review</w:t>
      </w:r>
    </w:p>
    <w:p w14:paraId="79236239" w14:textId="77777777" w:rsidR="00123587" w:rsidRPr="008A6D9B" w:rsidRDefault="00123587" w:rsidP="00123587">
      <w:pPr>
        <w:rPr>
          <w:b/>
        </w:rPr>
      </w:pPr>
      <w:r w:rsidRPr="008A6D9B">
        <w:rPr>
          <w:b/>
        </w:rPr>
        <w:t>Literature Search Adult onsets Stills Disease</w:t>
      </w:r>
      <w:r>
        <w:rPr>
          <w:b/>
        </w:rPr>
        <w:t xml:space="preserve"> (</w:t>
      </w:r>
      <w:r w:rsidRPr="00CE3545">
        <w:rPr>
          <w:b/>
        </w:rPr>
        <w:t>Therapeutic Advances in Musculoskeletal Disease</w:t>
      </w:r>
      <w:r>
        <w:rPr>
          <w:b/>
        </w:rPr>
        <w:t>)</w:t>
      </w:r>
      <w:r w:rsidRPr="008A6D9B">
        <w:rPr>
          <w:b/>
        </w:rPr>
        <w:t xml:space="preserve">: </w:t>
      </w:r>
    </w:p>
    <w:p w14:paraId="25784D82" w14:textId="3A772C44" w:rsidR="00127152" w:rsidRDefault="00127152" w:rsidP="00F80A7E">
      <w:r w:rsidRPr="00127152">
        <w:rPr>
          <w:b/>
        </w:rPr>
        <w:t>Publication Type</w:t>
      </w:r>
      <w:r>
        <w:t>: Systematic Review</w:t>
      </w:r>
    </w:p>
    <w:p w14:paraId="04D14CA9" w14:textId="6336BE41" w:rsidR="004A34F6" w:rsidRDefault="004A34F6" w:rsidP="00F80A7E">
      <w:r>
        <w:t xml:space="preserve">Update on the use of IL-1 inhibitor´s and other treatments in adult onset stills disease (AOSD). </w:t>
      </w:r>
    </w:p>
    <w:p w14:paraId="6DDB5F00" w14:textId="77777777" w:rsidR="00625952" w:rsidRPr="00980F9D" w:rsidRDefault="00F80A7E" w:rsidP="00F80A7E">
      <w:pPr>
        <w:rPr>
          <w:b/>
        </w:rPr>
      </w:pPr>
      <w:r w:rsidRPr="00980F9D">
        <w:rPr>
          <w:b/>
        </w:rPr>
        <w:t xml:space="preserve">Search Terms: </w:t>
      </w:r>
    </w:p>
    <w:p w14:paraId="13D880CF" w14:textId="5D7C2103" w:rsidR="00625952" w:rsidRDefault="00F80A7E" w:rsidP="00F80A7E">
      <w:r>
        <w:t>a)</w:t>
      </w:r>
      <w:r w:rsidR="00B42ADE">
        <w:t xml:space="preserve"> </w:t>
      </w:r>
      <w:r>
        <w:t>the terms and abbreviations for AOSD</w:t>
      </w:r>
    </w:p>
    <w:p w14:paraId="068193B3" w14:textId="43330872" w:rsidR="00534585" w:rsidRDefault="00F80A7E">
      <w:bookmarkStart w:id="0" w:name="_GoBack"/>
      <w:bookmarkEnd w:id="0"/>
      <w:r>
        <w:t>b)</w:t>
      </w:r>
      <w:r w:rsidR="00B42ADE">
        <w:t xml:space="preserve"> </w:t>
      </w:r>
      <w:r>
        <w:t>the</w:t>
      </w:r>
      <w:r w:rsidR="00625952">
        <w:t xml:space="preserve"> </w:t>
      </w:r>
      <w:r>
        <w:t>trade</w:t>
      </w:r>
      <w:r w:rsidR="00625952">
        <w:t xml:space="preserve"> </w:t>
      </w:r>
      <w:r>
        <w:t>and</w:t>
      </w:r>
      <w:r w:rsidR="00625952">
        <w:t xml:space="preserve"> </w:t>
      </w:r>
      <w:r>
        <w:t>generic</w:t>
      </w:r>
      <w:r w:rsidR="00625952">
        <w:t xml:space="preserve"> </w:t>
      </w:r>
      <w:r>
        <w:t>names</w:t>
      </w:r>
      <w:r w:rsidR="00625952">
        <w:t xml:space="preserve"> </w:t>
      </w:r>
      <w:r>
        <w:t>for</w:t>
      </w:r>
      <w:r w:rsidR="00625952">
        <w:t xml:space="preserve"> </w:t>
      </w:r>
      <w:r>
        <w:t>the</w:t>
      </w:r>
      <w:r w:rsidR="00625952">
        <w:t xml:space="preserve"> </w:t>
      </w:r>
      <w:r>
        <w:t>three</w:t>
      </w:r>
      <w:r w:rsidR="00625952">
        <w:t xml:space="preserve"> anti-IL-1 agents</w:t>
      </w:r>
      <w:r w:rsidR="00E266FB">
        <w:t>, Tadekinig and IRAK Inhibitors</w:t>
      </w:r>
    </w:p>
    <w:p w14:paraId="3CDA8869" w14:textId="02A81B4C" w:rsidR="00127152" w:rsidRDefault="00B166E3">
      <w:pPr>
        <w:rPr>
          <w:b/>
        </w:rPr>
      </w:pPr>
      <w:r>
        <w:t xml:space="preserve">Aims: </w:t>
      </w:r>
      <w:r w:rsidR="00F80A7E" w:rsidRPr="0087638C">
        <w:rPr>
          <w:b/>
        </w:rPr>
        <w:t>Canakinumab</w:t>
      </w:r>
      <w:r w:rsidR="00B42ADE" w:rsidRPr="0087638C">
        <w:rPr>
          <w:b/>
        </w:rPr>
        <w:t xml:space="preserve"> (Ilaris)</w:t>
      </w:r>
      <w:r w:rsidR="00F80A7E" w:rsidRPr="0087638C">
        <w:rPr>
          <w:b/>
        </w:rPr>
        <w:t>,</w:t>
      </w:r>
      <w:r w:rsidR="00F80A7E">
        <w:t xml:space="preserve"> </w:t>
      </w:r>
      <w:r w:rsidR="00F80A7E" w:rsidRPr="0087638C">
        <w:rPr>
          <w:b/>
        </w:rPr>
        <w:t>Anakinra</w:t>
      </w:r>
      <w:r w:rsidR="002E3BCA">
        <w:rPr>
          <w:b/>
        </w:rPr>
        <w:t xml:space="preserve"> (Kineret)</w:t>
      </w:r>
      <w:r w:rsidR="00C4379B">
        <w:rPr>
          <w:b/>
        </w:rPr>
        <w:t xml:space="preserve">, </w:t>
      </w:r>
      <w:r w:rsidR="00F80A7E" w:rsidRPr="00C4379B">
        <w:rPr>
          <w:b/>
        </w:rPr>
        <w:t>Rilonacept</w:t>
      </w:r>
      <w:r w:rsidR="00123587">
        <w:rPr>
          <w:b/>
        </w:rPr>
        <w:t xml:space="preserve">, </w:t>
      </w:r>
      <w:r w:rsidR="00E266FB">
        <w:rPr>
          <w:b/>
        </w:rPr>
        <w:t xml:space="preserve">Tadekinig, </w:t>
      </w:r>
      <w:r w:rsidR="00C4379B">
        <w:rPr>
          <w:b/>
        </w:rPr>
        <w:t>IRAK Inhibito</w:t>
      </w:r>
      <w:r w:rsidR="00123587">
        <w:rPr>
          <w:b/>
        </w:rPr>
        <w:t xml:space="preserve">rs, </w:t>
      </w:r>
    </w:p>
    <w:p w14:paraId="553D0657" w14:textId="77777777" w:rsidR="009133AF" w:rsidRDefault="009133AF" w:rsidP="009133AF">
      <w:pPr>
        <w:rPr>
          <w:b/>
        </w:rPr>
      </w:pPr>
      <w:r w:rsidRPr="00193FE8">
        <w:rPr>
          <w:b/>
        </w:rPr>
        <w:t>Timeline:</w:t>
      </w:r>
      <w:r>
        <w:t xml:space="preserve"> </w:t>
      </w:r>
      <w:r>
        <w:rPr>
          <w:b/>
        </w:rPr>
        <w:t>2016-2021</w:t>
      </w:r>
    </w:p>
    <w:p w14:paraId="2BDC76D0" w14:textId="7E94CFC0" w:rsidR="00554D59" w:rsidRPr="00127152" w:rsidRDefault="000F1EE5">
      <w:pPr>
        <w:rPr>
          <w:b/>
        </w:rPr>
      </w:pPr>
      <w:r>
        <w:rPr>
          <w:b/>
          <w:color w:val="000000" w:themeColor="text1"/>
        </w:rPr>
        <w:t xml:space="preserve">Database: </w:t>
      </w:r>
      <w:r w:rsidR="009133AF">
        <w:rPr>
          <w:b/>
          <w:color w:val="000000" w:themeColor="text1"/>
        </w:rPr>
        <w:t xml:space="preserve">BIOSIS Preview, Embase </w:t>
      </w:r>
      <w:r w:rsidR="009133AF" w:rsidRPr="00C4379B">
        <w:rPr>
          <w:b/>
          <w:color w:val="000000" w:themeColor="text1"/>
        </w:rPr>
        <w:t>databases, Cochrane Library</w:t>
      </w:r>
    </w:p>
    <w:p w14:paraId="07668D8E" w14:textId="7F551A77" w:rsidR="009C5998" w:rsidRPr="009C5998" w:rsidRDefault="00B166E3" w:rsidP="009C5998">
      <w:pPr>
        <w:pStyle w:val="Listenabsatz"/>
        <w:numPr>
          <w:ilvl w:val="0"/>
          <w:numId w:val="1"/>
        </w:numPr>
        <w:rPr>
          <w:b/>
        </w:rPr>
      </w:pPr>
      <w:r>
        <w:rPr>
          <w:b/>
        </w:rPr>
        <w:t>Literature S</w:t>
      </w:r>
      <w:r w:rsidRPr="00B166E3">
        <w:rPr>
          <w:b/>
        </w:rPr>
        <w:t>earch</w:t>
      </w:r>
      <w:r w:rsidR="002E3BCA">
        <w:rPr>
          <w:b/>
        </w:rPr>
        <w:t xml:space="preserve"> Terms</w:t>
      </w:r>
      <w:r w:rsidRPr="00B166E3">
        <w:rPr>
          <w:b/>
        </w:rPr>
        <w:t xml:space="preserve">: </w:t>
      </w:r>
    </w:p>
    <w:p w14:paraId="2C06667C" w14:textId="481FCF75" w:rsidR="00127152" w:rsidRDefault="00127152">
      <w:pPr>
        <w:rPr>
          <w:b/>
        </w:rPr>
      </w:pPr>
      <w:r>
        <w:rPr>
          <w:b/>
        </w:rPr>
        <w:t>Canakinumab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19"/>
        <w:gridCol w:w="4330"/>
      </w:tblGrid>
      <w:tr w:rsidR="00AA78C8" w:rsidRPr="00F80A7E" w14:paraId="47066FA5" w14:textId="77777777" w:rsidTr="00425070">
        <w:trPr>
          <w:trHeight w:val="245"/>
        </w:trPr>
        <w:tc>
          <w:tcPr>
            <w:tcW w:w="5019" w:type="dxa"/>
          </w:tcPr>
          <w:p w14:paraId="2978D09C" w14:textId="4D244AD5" w:rsidR="00AA78C8" w:rsidRDefault="00AA78C8" w:rsidP="00425070">
            <w:r w:rsidRPr="00F80A7E">
              <w:t>adult onset Stills disease</w:t>
            </w:r>
          </w:p>
        </w:tc>
        <w:tc>
          <w:tcPr>
            <w:tcW w:w="4331" w:type="dxa"/>
          </w:tcPr>
          <w:p w14:paraId="1AE7BB3A" w14:textId="77777777" w:rsidR="00AA78C8" w:rsidRPr="00F80A7E" w:rsidRDefault="00AA78C8" w:rsidP="00425070">
            <w:r>
              <w:t>OR</w:t>
            </w:r>
          </w:p>
        </w:tc>
      </w:tr>
      <w:tr w:rsidR="00AA78C8" w:rsidRPr="00625952" w14:paraId="6BBFB95F" w14:textId="77777777" w:rsidTr="00425070">
        <w:trPr>
          <w:trHeight w:val="256"/>
        </w:trPr>
        <w:tc>
          <w:tcPr>
            <w:tcW w:w="5019" w:type="dxa"/>
          </w:tcPr>
          <w:p w14:paraId="5CF5E308" w14:textId="5A7AB044" w:rsidR="00AA78C8" w:rsidRDefault="00B17514" w:rsidP="00425070">
            <w:r>
              <w:t>adult-onset Still</w:t>
            </w:r>
            <w:r w:rsidR="00AA78C8" w:rsidRPr="00625952">
              <w:t>s disease</w:t>
            </w:r>
          </w:p>
        </w:tc>
        <w:tc>
          <w:tcPr>
            <w:tcW w:w="4331" w:type="dxa"/>
          </w:tcPr>
          <w:p w14:paraId="60139ECB" w14:textId="77777777" w:rsidR="00AA78C8" w:rsidRPr="00625952" w:rsidRDefault="00AA78C8" w:rsidP="00425070">
            <w:r>
              <w:t>OR</w:t>
            </w:r>
          </w:p>
        </w:tc>
      </w:tr>
      <w:tr w:rsidR="00AA78C8" w:rsidRPr="0077233C" w14:paraId="027A2A96" w14:textId="77777777" w:rsidTr="00425070">
        <w:trPr>
          <w:trHeight w:val="256"/>
        </w:trPr>
        <w:tc>
          <w:tcPr>
            <w:tcW w:w="5019" w:type="dxa"/>
          </w:tcPr>
          <w:p w14:paraId="3537535E" w14:textId="77777777" w:rsidR="00AA78C8" w:rsidRPr="0077233C" w:rsidRDefault="00AA78C8" w:rsidP="00425070">
            <w:r>
              <w:rPr>
                <w:rStyle w:val="A2"/>
              </w:rPr>
              <w:t>adult onset stills disease</w:t>
            </w:r>
          </w:p>
        </w:tc>
        <w:tc>
          <w:tcPr>
            <w:tcW w:w="4331" w:type="dxa"/>
          </w:tcPr>
          <w:p w14:paraId="26861FAE" w14:textId="77777777" w:rsidR="00AA78C8" w:rsidRPr="0077233C" w:rsidRDefault="00AA78C8" w:rsidP="00425070">
            <w:r>
              <w:t>OR</w:t>
            </w:r>
          </w:p>
        </w:tc>
      </w:tr>
      <w:tr w:rsidR="00AA78C8" w:rsidRPr="0077233C" w14:paraId="1E0E8C0F" w14:textId="77777777" w:rsidTr="00425070">
        <w:trPr>
          <w:trHeight w:val="256"/>
        </w:trPr>
        <w:tc>
          <w:tcPr>
            <w:tcW w:w="5019" w:type="dxa"/>
          </w:tcPr>
          <w:p w14:paraId="23C05DD6" w14:textId="77777777" w:rsidR="00AA78C8" w:rsidRPr="0077233C" w:rsidRDefault="00AA78C8" w:rsidP="00425070">
            <w:r>
              <w:rPr>
                <w:rStyle w:val="A2"/>
              </w:rPr>
              <w:t>adult onset Still disease</w:t>
            </w:r>
          </w:p>
        </w:tc>
        <w:tc>
          <w:tcPr>
            <w:tcW w:w="4331" w:type="dxa"/>
          </w:tcPr>
          <w:p w14:paraId="25DCAE11" w14:textId="77777777" w:rsidR="00AA78C8" w:rsidRPr="0077233C" w:rsidRDefault="00AA78C8" w:rsidP="00425070">
            <w:r>
              <w:t>OR</w:t>
            </w:r>
          </w:p>
        </w:tc>
      </w:tr>
      <w:tr w:rsidR="00AA78C8" w:rsidRPr="0077233C" w14:paraId="5F26AC7D" w14:textId="77777777" w:rsidTr="00425070">
        <w:trPr>
          <w:trHeight w:val="256"/>
        </w:trPr>
        <w:tc>
          <w:tcPr>
            <w:tcW w:w="5019" w:type="dxa"/>
          </w:tcPr>
          <w:p w14:paraId="2F1FD2AC" w14:textId="633D79EB" w:rsidR="00AA78C8" w:rsidRPr="0077233C" w:rsidRDefault="00B17514" w:rsidP="00425070">
            <w:r>
              <w:rPr>
                <w:rStyle w:val="A2"/>
              </w:rPr>
              <w:t>Still’s Disease</w:t>
            </w:r>
            <w:r w:rsidR="00AA78C8">
              <w:rPr>
                <w:rStyle w:val="A2"/>
              </w:rPr>
              <w:t xml:space="preserve"> Adult-Onset</w:t>
            </w:r>
          </w:p>
        </w:tc>
        <w:tc>
          <w:tcPr>
            <w:tcW w:w="4331" w:type="dxa"/>
          </w:tcPr>
          <w:p w14:paraId="72E1E54D" w14:textId="77777777" w:rsidR="00AA78C8" w:rsidRPr="0077233C" w:rsidRDefault="00AA78C8" w:rsidP="00425070">
            <w:r>
              <w:t>OR</w:t>
            </w:r>
          </w:p>
        </w:tc>
      </w:tr>
      <w:tr w:rsidR="00AA78C8" w:rsidRPr="0077233C" w14:paraId="3E1A0DA1" w14:textId="77777777" w:rsidTr="00425070">
        <w:trPr>
          <w:trHeight w:val="256"/>
        </w:trPr>
        <w:tc>
          <w:tcPr>
            <w:tcW w:w="5019" w:type="dxa"/>
          </w:tcPr>
          <w:p w14:paraId="69B41871" w14:textId="77777777" w:rsidR="00AA78C8" w:rsidRPr="0077233C" w:rsidRDefault="00AA78C8" w:rsidP="00425070">
            <w:r>
              <w:rPr>
                <w:rStyle w:val="A2"/>
              </w:rPr>
              <w:t>adult onset Still</w:t>
            </w:r>
          </w:p>
        </w:tc>
        <w:tc>
          <w:tcPr>
            <w:tcW w:w="4331" w:type="dxa"/>
          </w:tcPr>
          <w:p w14:paraId="3D1A8982" w14:textId="77777777" w:rsidR="00AA78C8" w:rsidRPr="0077233C" w:rsidRDefault="00AA78C8" w:rsidP="00425070">
            <w:r>
              <w:t>OR</w:t>
            </w:r>
          </w:p>
        </w:tc>
      </w:tr>
      <w:tr w:rsidR="00AA78C8" w:rsidRPr="0077233C" w14:paraId="15940447" w14:textId="77777777" w:rsidTr="00425070">
        <w:trPr>
          <w:trHeight w:val="256"/>
        </w:trPr>
        <w:tc>
          <w:tcPr>
            <w:tcW w:w="5019" w:type="dxa"/>
          </w:tcPr>
          <w:p w14:paraId="0889A552" w14:textId="77777777" w:rsidR="00AA78C8" w:rsidRPr="0077233C" w:rsidRDefault="00AA78C8" w:rsidP="00425070">
            <w:r>
              <w:t>AOSD</w:t>
            </w:r>
          </w:p>
        </w:tc>
        <w:tc>
          <w:tcPr>
            <w:tcW w:w="4331" w:type="dxa"/>
          </w:tcPr>
          <w:p w14:paraId="2397E760" w14:textId="77777777" w:rsidR="00AA78C8" w:rsidRPr="0077233C" w:rsidRDefault="00AA78C8" w:rsidP="00425070">
            <w:r>
              <w:t>OR</w:t>
            </w:r>
          </w:p>
        </w:tc>
      </w:tr>
      <w:tr w:rsidR="00AA78C8" w14:paraId="38EDCA44" w14:textId="77777777" w:rsidTr="00425070">
        <w:trPr>
          <w:trHeight w:val="256"/>
        </w:trPr>
        <w:tc>
          <w:tcPr>
            <w:tcW w:w="5019" w:type="dxa"/>
          </w:tcPr>
          <w:p w14:paraId="6A74C652" w14:textId="77777777" w:rsidR="00AA78C8" w:rsidRDefault="00AA78C8" w:rsidP="00425070">
            <w:r>
              <w:t xml:space="preserve">Canakinumab </w:t>
            </w:r>
          </w:p>
        </w:tc>
        <w:tc>
          <w:tcPr>
            <w:tcW w:w="4331" w:type="dxa"/>
          </w:tcPr>
          <w:p w14:paraId="1CE93047" w14:textId="77777777" w:rsidR="00AA78C8" w:rsidRDefault="00AA78C8" w:rsidP="00425070">
            <w:r>
              <w:t>AND</w:t>
            </w:r>
          </w:p>
        </w:tc>
      </w:tr>
      <w:tr w:rsidR="00AA78C8" w14:paraId="344B900F" w14:textId="77777777" w:rsidTr="00425070">
        <w:trPr>
          <w:trHeight w:val="256"/>
        </w:trPr>
        <w:tc>
          <w:tcPr>
            <w:tcW w:w="5019" w:type="dxa"/>
          </w:tcPr>
          <w:p w14:paraId="15756E91" w14:textId="77777777" w:rsidR="00AA78C8" w:rsidRDefault="00AA78C8" w:rsidP="00425070">
            <w:r>
              <w:t>Ilaris</w:t>
            </w:r>
          </w:p>
        </w:tc>
        <w:tc>
          <w:tcPr>
            <w:tcW w:w="4331" w:type="dxa"/>
          </w:tcPr>
          <w:p w14:paraId="551F7EAD" w14:textId="77777777" w:rsidR="00AA78C8" w:rsidRDefault="00AA78C8" w:rsidP="00425070">
            <w:r>
              <w:t>OR</w:t>
            </w:r>
          </w:p>
        </w:tc>
      </w:tr>
    </w:tbl>
    <w:p w14:paraId="4577AE79" w14:textId="184D7F37" w:rsidR="00AA78C8" w:rsidRDefault="00AA78C8">
      <w:pPr>
        <w:rPr>
          <w:b/>
        </w:rPr>
      </w:pPr>
    </w:p>
    <w:p w14:paraId="589ACD32" w14:textId="071F7C3A" w:rsidR="007F5637" w:rsidRPr="00127152" w:rsidRDefault="00127152" w:rsidP="007F5637">
      <w:pPr>
        <w:rPr>
          <w:b/>
          <w:color w:val="000000" w:themeColor="text1"/>
        </w:rPr>
      </w:pPr>
      <w:r w:rsidRPr="00127152">
        <w:rPr>
          <w:b/>
          <w:color w:val="000000" w:themeColor="text1"/>
        </w:rPr>
        <w:t>Anakinra</w:t>
      </w:r>
      <w:r>
        <w:rPr>
          <w:b/>
          <w:color w:val="000000" w:themeColor="text1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18"/>
        <w:gridCol w:w="4331"/>
      </w:tblGrid>
      <w:tr w:rsidR="007F5637" w:rsidRPr="00F80A7E" w14:paraId="02DD6A94" w14:textId="77777777" w:rsidTr="00D122DF">
        <w:trPr>
          <w:trHeight w:val="245"/>
        </w:trPr>
        <w:tc>
          <w:tcPr>
            <w:tcW w:w="5019" w:type="dxa"/>
          </w:tcPr>
          <w:p w14:paraId="45BEE4EF" w14:textId="36ACD866" w:rsidR="007F5637" w:rsidRDefault="00B17514" w:rsidP="00425070">
            <w:r>
              <w:t>adult onset Still</w:t>
            </w:r>
            <w:r w:rsidR="007F5637" w:rsidRPr="00F80A7E">
              <w:t>s disease</w:t>
            </w:r>
          </w:p>
        </w:tc>
        <w:tc>
          <w:tcPr>
            <w:tcW w:w="4331" w:type="dxa"/>
          </w:tcPr>
          <w:p w14:paraId="476182A2" w14:textId="77777777" w:rsidR="007F5637" w:rsidRPr="00F80A7E" w:rsidRDefault="007F5637" w:rsidP="00425070">
            <w:r>
              <w:t>OR</w:t>
            </w:r>
          </w:p>
        </w:tc>
      </w:tr>
      <w:tr w:rsidR="007F5637" w:rsidRPr="00625952" w14:paraId="1A6FCB0B" w14:textId="77777777" w:rsidTr="00D122DF">
        <w:trPr>
          <w:trHeight w:val="256"/>
        </w:trPr>
        <w:tc>
          <w:tcPr>
            <w:tcW w:w="5019" w:type="dxa"/>
          </w:tcPr>
          <w:p w14:paraId="034E6E8F" w14:textId="14D2129C" w:rsidR="007F5637" w:rsidRDefault="007F5637" w:rsidP="00425070">
            <w:r w:rsidRPr="00625952">
              <w:t xml:space="preserve">adult-onset </w:t>
            </w:r>
            <w:r w:rsidR="00B17514">
              <w:t>Still</w:t>
            </w:r>
            <w:r w:rsidRPr="00625952">
              <w:t>s disease</w:t>
            </w:r>
          </w:p>
        </w:tc>
        <w:tc>
          <w:tcPr>
            <w:tcW w:w="4331" w:type="dxa"/>
          </w:tcPr>
          <w:p w14:paraId="72F41FAB" w14:textId="77777777" w:rsidR="007F5637" w:rsidRPr="00625952" w:rsidRDefault="007F5637" w:rsidP="00425070">
            <w:r>
              <w:t>OR</w:t>
            </w:r>
          </w:p>
        </w:tc>
      </w:tr>
      <w:tr w:rsidR="007F5637" w:rsidRPr="0077233C" w14:paraId="4A2D738C" w14:textId="77777777" w:rsidTr="00D122DF">
        <w:trPr>
          <w:trHeight w:val="256"/>
        </w:trPr>
        <w:tc>
          <w:tcPr>
            <w:tcW w:w="5019" w:type="dxa"/>
          </w:tcPr>
          <w:p w14:paraId="4DCD34CB" w14:textId="77777777" w:rsidR="007F5637" w:rsidRPr="0077233C" w:rsidRDefault="007F5637" w:rsidP="00425070">
            <w:r>
              <w:rPr>
                <w:rStyle w:val="A2"/>
              </w:rPr>
              <w:t>adult onset stills disease</w:t>
            </w:r>
          </w:p>
        </w:tc>
        <w:tc>
          <w:tcPr>
            <w:tcW w:w="4331" w:type="dxa"/>
          </w:tcPr>
          <w:p w14:paraId="546F3ABE" w14:textId="77777777" w:rsidR="007F5637" w:rsidRPr="0077233C" w:rsidRDefault="007F5637" w:rsidP="00425070">
            <w:r>
              <w:t>OR</w:t>
            </w:r>
          </w:p>
        </w:tc>
      </w:tr>
      <w:tr w:rsidR="007F5637" w:rsidRPr="0077233C" w14:paraId="447143A9" w14:textId="77777777" w:rsidTr="00D122DF">
        <w:trPr>
          <w:trHeight w:val="256"/>
        </w:trPr>
        <w:tc>
          <w:tcPr>
            <w:tcW w:w="5019" w:type="dxa"/>
          </w:tcPr>
          <w:p w14:paraId="4CB6AA9C" w14:textId="77777777" w:rsidR="007F5637" w:rsidRPr="0077233C" w:rsidRDefault="007F5637" w:rsidP="00425070">
            <w:r>
              <w:rPr>
                <w:rStyle w:val="A2"/>
              </w:rPr>
              <w:t>adult onset Still disease</w:t>
            </w:r>
          </w:p>
        </w:tc>
        <w:tc>
          <w:tcPr>
            <w:tcW w:w="4331" w:type="dxa"/>
          </w:tcPr>
          <w:p w14:paraId="16BBF9F7" w14:textId="77777777" w:rsidR="007F5637" w:rsidRPr="0077233C" w:rsidRDefault="007F5637" w:rsidP="00425070">
            <w:r>
              <w:t>OR</w:t>
            </w:r>
          </w:p>
        </w:tc>
      </w:tr>
      <w:tr w:rsidR="007F5637" w:rsidRPr="0077233C" w14:paraId="0AE9901B" w14:textId="77777777" w:rsidTr="00D122DF">
        <w:trPr>
          <w:trHeight w:val="256"/>
        </w:trPr>
        <w:tc>
          <w:tcPr>
            <w:tcW w:w="5019" w:type="dxa"/>
          </w:tcPr>
          <w:p w14:paraId="483D7672" w14:textId="146DE241" w:rsidR="007F5637" w:rsidRPr="0077233C" w:rsidRDefault="000944C8" w:rsidP="00425070">
            <w:r>
              <w:rPr>
                <w:rStyle w:val="A2"/>
              </w:rPr>
              <w:t>Still</w:t>
            </w:r>
            <w:r w:rsidR="00B17514">
              <w:rPr>
                <w:rStyle w:val="A2"/>
              </w:rPr>
              <w:t>s Disease</w:t>
            </w:r>
            <w:r w:rsidR="007F5637">
              <w:rPr>
                <w:rStyle w:val="A2"/>
              </w:rPr>
              <w:t xml:space="preserve"> Adult-Onset</w:t>
            </w:r>
          </w:p>
        </w:tc>
        <w:tc>
          <w:tcPr>
            <w:tcW w:w="4331" w:type="dxa"/>
          </w:tcPr>
          <w:p w14:paraId="78F5DB43" w14:textId="77777777" w:rsidR="007F5637" w:rsidRPr="0077233C" w:rsidRDefault="007F5637" w:rsidP="00425070">
            <w:r>
              <w:t>OR</w:t>
            </w:r>
          </w:p>
        </w:tc>
      </w:tr>
      <w:tr w:rsidR="007F5637" w:rsidRPr="0077233C" w14:paraId="6CF9C3A8" w14:textId="77777777" w:rsidTr="00D122DF">
        <w:trPr>
          <w:trHeight w:val="256"/>
        </w:trPr>
        <w:tc>
          <w:tcPr>
            <w:tcW w:w="5019" w:type="dxa"/>
          </w:tcPr>
          <w:p w14:paraId="3D4A0B8A" w14:textId="77777777" w:rsidR="007F5637" w:rsidRPr="0077233C" w:rsidRDefault="007F5637" w:rsidP="00425070">
            <w:r>
              <w:rPr>
                <w:rStyle w:val="A2"/>
              </w:rPr>
              <w:t>adult onset Still</w:t>
            </w:r>
          </w:p>
        </w:tc>
        <w:tc>
          <w:tcPr>
            <w:tcW w:w="4331" w:type="dxa"/>
          </w:tcPr>
          <w:p w14:paraId="5CA97BA8" w14:textId="77777777" w:rsidR="007F5637" w:rsidRPr="0077233C" w:rsidRDefault="007F5637" w:rsidP="00425070">
            <w:r>
              <w:t>OR</w:t>
            </w:r>
          </w:p>
        </w:tc>
      </w:tr>
      <w:tr w:rsidR="007F5637" w:rsidRPr="0077233C" w14:paraId="46D06602" w14:textId="77777777" w:rsidTr="00D122DF">
        <w:trPr>
          <w:trHeight w:val="256"/>
        </w:trPr>
        <w:tc>
          <w:tcPr>
            <w:tcW w:w="5019" w:type="dxa"/>
          </w:tcPr>
          <w:p w14:paraId="44D3E5E3" w14:textId="77777777" w:rsidR="007F5637" w:rsidRPr="0077233C" w:rsidRDefault="007F5637" w:rsidP="00425070">
            <w:r>
              <w:t>AOSD</w:t>
            </w:r>
          </w:p>
        </w:tc>
        <w:tc>
          <w:tcPr>
            <w:tcW w:w="4331" w:type="dxa"/>
          </w:tcPr>
          <w:p w14:paraId="10271800" w14:textId="77777777" w:rsidR="007F5637" w:rsidRPr="0077233C" w:rsidRDefault="007F5637" w:rsidP="00425070">
            <w:r>
              <w:t>OR</w:t>
            </w:r>
          </w:p>
        </w:tc>
      </w:tr>
      <w:tr w:rsidR="007F5637" w14:paraId="6901C62E" w14:textId="77777777" w:rsidTr="00D122DF">
        <w:trPr>
          <w:trHeight w:val="256"/>
        </w:trPr>
        <w:tc>
          <w:tcPr>
            <w:tcW w:w="5019" w:type="dxa"/>
          </w:tcPr>
          <w:p w14:paraId="43E6226F" w14:textId="762CCEC2" w:rsidR="007F5637" w:rsidRDefault="007F5637" w:rsidP="00425070">
            <w:r>
              <w:t>Anakinra</w:t>
            </w:r>
          </w:p>
        </w:tc>
        <w:tc>
          <w:tcPr>
            <w:tcW w:w="4331" w:type="dxa"/>
          </w:tcPr>
          <w:p w14:paraId="6EC3CFA4" w14:textId="77777777" w:rsidR="007F5637" w:rsidRDefault="007F5637" w:rsidP="00425070">
            <w:r>
              <w:t>AND</w:t>
            </w:r>
          </w:p>
        </w:tc>
      </w:tr>
      <w:tr w:rsidR="007F5637" w14:paraId="513E45C6" w14:textId="77777777" w:rsidTr="00D122DF">
        <w:trPr>
          <w:trHeight w:val="256"/>
        </w:trPr>
        <w:tc>
          <w:tcPr>
            <w:tcW w:w="5019" w:type="dxa"/>
          </w:tcPr>
          <w:p w14:paraId="041CB971" w14:textId="07A5CB0A" w:rsidR="007F5637" w:rsidRDefault="007F5637" w:rsidP="00425070">
            <w:r>
              <w:t>Kineret</w:t>
            </w:r>
          </w:p>
        </w:tc>
        <w:tc>
          <w:tcPr>
            <w:tcW w:w="4331" w:type="dxa"/>
          </w:tcPr>
          <w:p w14:paraId="5D02D8A6" w14:textId="77777777" w:rsidR="007F5637" w:rsidRDefault="007F5637" w:rsidP="00425070">
            <w:r>
              <w:t>OR</w:t>
            </w:r>
          </w:p>
        </w:tc>
      </w:tr>
    </w:tbl>
    <w:p w14:paraId="095A9C48" w14:textId="1B904E5A" w:rsidR="007F5637" w:rsidRDefault="007F5637" w:rsidP="007F5637">
      <w:pPr>
        <w:rPr>
          <w:b/>
        </w:rPr>
      </w:pPr>
    </w:p>
    <w:p w14:paraId="0DBE0E0E" w14:textId="1D3797DF" w:rsidR="007F5637" w:rsidRPr="00127152" w:rsidRDefault="00127152" w:rsidP="007F5637">
      <w:pPr>
        <w:rPr>
          <w:b/>
          <w:color w:val="000000" w:themeColor="text1"/>
        </w:rPr>
      </w:pPr>
      <w:r w:rsidRPr="00127152">
        <w:rPr>
          <w:b/>
          <w:color w:val="000000" w:themeColor="text1"/>
        </w:rPr>
        <w:t>Rilonacep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18"/>
        <w:gridCol w:w="4331"/>
      </w:tblGrid>
      <w:tr w:rsidR="007F5637" w:rsidRPr="00F80A7E" w14:paraId="039B36A8" w14:textId="77777777" w:rsidTr="00425070">
        <w:trPr>
          <w:trHeight w:val="245"/>
        </w:trPr>
        <w:tc>
          <w:tcPr>
            <w:tcW w:w="5019" w:type="dxa"/>
          </w:tcPr>
          <w:p w14:paraId="4F2DDB38" w14:textId="57E394FD" w:rsidR="007F5637" w:rsidRDefault="00B17514" w:rsidP="00425070">
            <w:r>
              <w:t>adult onset Still</w:t>
            </w:r>
            <w:r w:rsidR="007F5637" w:rsidRPr="00F80A7E">
              <w:t>s disease</w:t>
            </w:r>
          </w:p>
        </w:tc>
        <w:tc>
          <w:tcPr>
            <w:tcW w:w="4331" w:type="dxa"/>
          </w:tcPr>
          <w:p w14:paraId="2D3FCCA9" w14:textId="77777777" w:rsidR="007F5637" w:rsidRPr="00F80A7E" w:rsidRDefault="007F5637" w:rsidP="00425070">
            <w:r>
              <w:t>OR</w:t>
            </w:r>
          </w:p>
        </w:tc>
      </w:tr>
      <w:tr w:rsidR="007F5637" w:rsidRPr="00625952" w14:paraId="33F2D790" w14:textId="77777777" w:rsidTr="00425070">
        <w:trPr>
          <w:trHeight w:val="256"/>
        </w:trPr>
        <w:tc>
          <w:tcPr>
            <w:tcW w:w="5019" w:type="dxa"/>
          </w:tcPr>
          <w:p w14:paraId="748C748A" w14:textId="248B81EE" w:rsidR="007F5637" w:rsidRDefault="00B17514" w:rsidP="00425070">
            <w:r>
              <w:t>adult-onset Still</w:t>
            </w:r>
            <w:r w:rsidR="007F5637" w:rsidRPr="00625952">
              <w:t>s disease</w:t>
            </w:r>
          </w:p>
        </w:tc>
        <w:tc>
          <w:tcPr>
            <w:tcW w:w="4331" w:type="dxa"/>
          </w:tcPr>
          <w:p w14:paraId="4B5FC419" w14:textId="77777777" w:rsidR="007F5637" w:rsidRPr="00625952" w:rsidRDefault="007F5637" w:rsidP="00425070">
            <w:r>
              <w:t>OR</w:t>
            </w:r>
          </w:p>
        </w:tc>
      </w:tr>
      <w:tr w:rsidR="007F5637" w:rsidRPr="0077233C" w14:paraId="54DC1900" w14:textId="77777777" w:rsidTr="00425070">
        <w:trPr>
          <w:trHeight w:val="256"/>
        </w:trPr>
        <w:tc>
          <w:tcPr>
            <w:tcW w:w="5019" w:type="dxa"/>
          </w:tcPr>
          <w:p w14:paraId="0644790C" w14:textId="77777777" w:rsidR="007F5637" w:rsidRPr="0077233C" w:rsidRDefault="007F5637" w:rsidP="00425070">
            <w:r>
              <w:rPr>
                <w:rStyle w:val="A2"/>
              </w:rPr>
              <w:t>adult onset stills disease</w:t>
            </w:r>
          </w:p>
        </w:tc>
        <w:tc>
          <w:tcPr>
            <w:tcW w:w="4331" w:type="dxa"/>
          </w:tcPr>
          <w:p w14:paraId="0BE46AA6" w14:textId="77777777" w:rsidR="007F5637" w:rsidRPr="0077233C" w:rsidRDefault="007F5637" w:rsidP="00425070">
            <w:r>
              <w:t>OR</w:t>
            </w:r>
          </w:p>
        </w:tc>
      </w:tr>
      <w:tr w:rsidR="007F5637" w:rsidRPr="0077233C" w14:paraId="5127613A" w14:textId="77777777" w:rsidTr="00425070">
        <w:trPr>
          <w:trHeight w:val="256"/>
        </w:trPr>
        <w:tc>
          <w:tcPr>
            <w:tcW w:w="5019" w:type="dxa"/>
          </w:tcPr>
          <w:p w14:paraId="1AB805C5" w14:textId="77777777" w:rsidR="007F5637" w:rsidRPr="0077233C" w:rsidRDefault="007F5637" w:rsidP="00425070">
            <w:r>
              <w:rPr>
                <w:rStyle w:val="A2"/>
              </w:rPr>
              <w:t>adult onset Still disease</w:t>
            </w:r>
          </w:p>
        </w:tc>
        <w:tc>
          <w:tcPr>
            <w:tcW w:w="4331" w:type="dxa"/>
          </w:tcPr>
          <w:p w14:paraId="20C21835" w14:textId="77777777" w:rsidR="007F5637" w:rsidRPr="0077233C" w:rsidRDefault="007F5637" w:rsidP="00425070">
            <w:r>
              <w:t>OR</w:t>
            </w:r>
          </w:p>
        </w:tc>
      </w:tr>
      <w:tr w:rsidR="007F5637" w:rsidRPr="0077233C" w14:paraId="2467EF7F" w14:textId="77777777" w:rsidTr="00425070">
        <w:trPr>
          <w:trHeight w:val="256"/>
        </w:trPr>
        <w:tc>
          <w:tcPr>
            <w:tcW w:w="5019" w:type="dxa"/>
          </w:tcPr>
          <w:p w14:paraId="6EC9BBD8" w14:textId="5E8CD962" w:rsidR="007F5637" w:rsidRPr="0077233C" w:rsidRDefault="00B17514" w:rsidP="00425070">
            <w:r>
              <w:rPr>
                <w:rStyle w:val="A2"/>
              </w:rPr>
              <w:t>Still’s Disease</w:t>
            </w:r>
            <w:r w:rsidR="007F5637">
              <w:rPr>
                <w:rStyle w:val="A2"/>
              </w:rPr>
              <w:t xml:space="preserve"> Adult-Onset</w:t>
            </w:r>
          </w:p>
        </w:tc>
        <w:tc>
          <w:tcPr>
            <w:tcW w:w="4331" w:type="dxa"/>
          </w:tcPr>
          <w:p w14:paraId="4C383C23" w14:textId="77777777" w:rsidR="007F5637" w:rsidRPr="0077233C" w:rsidRDefault="007F5637" w:rsidP="00425070">
            <w:r>
              <w:t>OR</w:t>
            </w:r>
          </w:p>
        </w:tc>
      </w:tr>
      <w:tr w:rsidR="007F5637" w:rsidRPr="0077233C" w14:paraId="21535FFB" w14:textId="77777777" w:rsidTr="00425070">
        <w:trPr>
          <w:trHeight w:val="256"/>
        </w:trPr>
        <w:tc>
          <w:tcPr>
            <w:tcW w:w="5019" w:type="dxa"/>
          </w:tcPr>
          <w:p w14:paraId="425B9A60" w14:textId="77777777" w:rsidR="007F5637" w:rsidRPr="0077233C" w:rsidRDefault="007F5637" w:rsidP="00425070">
            <w:r>
              <w:rPr>
                <w:rStyle w:val="A2"/>
              </w:rPr>
              <w:lastRenderedPageBreak/>
              <w:t>adult onset Still</w:t>
            </w:r>
          </w:p>
        </w:tc>
        <w:tc>
          <w:tcPr>
            <w:tcW w:w="4331" w:type="dxa"/>
          </w:tcPr>
          <w:p w14:paraId="4F3E3A67" w14:textId="77777777" w:rsidR="007F5637" w:rsidRPr="0077233C" w:rsidRDefault="007F5637" w:rsidP="00425070">
            <w:r>
              <w:t>OR</w:t>
            </w:r>
          </w:p>
        </w:tc>
      </w:tr>
      <w:tr w:rsidR="007F5637" w:rsidRPr="0077233C" w14:paraId="3B4750AA" w14:textId="77777777" w:rsidTr="00425070">
        <w:trPr>
          <w:trHeight w:val="256"/>
        </w:trPr>
        <w:tc>
          <w:tcPr>
            <w:tcW w:w="5019" w:type="dxa"/>
          </w:tcPr>
          <w:p w14:paraId="1695DC81" w14:textId="77777777" w:rsidR="007F5637" w:rsidRPr="0077233C" w:rsidRDefault="007F5637" w:rsidP="00425070">
            <w:r>
              <w:t>AOSD</w:t>
            </w:r>
          </w:p>
        </w:tc>
        <w:tc>
          <w:tcPr>
            <w:tcW w:w="4331" w:type="dxa"/>
          </w:tcPr>
          <w:p w14:paraId="0E38FCCF" w14:textId="77777777" w:rsidR="007F5637" w:rsidRPr="0077233C" w:rsidRDefault="007F5637" w:rsidP="00425070">
            <w:r>
              <w:t>OR</w:t>
            </w:r>
          </w:p>
        </w:tc>
      </w:tr>
      <w:tr w:rsidR="007F5637" w14:paraId="7281DB6B" w14:textId="77777777" w:rsidTr="00425070">
        <w:trPr>
          <w:trHeight w:val="256"/>
        </w:trPr>
        <w:tc>
          <w:tcPr>
            <w:tcW w:w="5019" w:type="dxa"/>
          </w:tcPr>
          <w:p w14:paraId="39EE5DD4" w14:textId="56997D86" w:rsidR="007F5637" w:rsidRDefault="00002E11" w:rsidP="00127152">
            <w:r>
              <w:t>R</w:t>
            </w:r>
            <w:r w:rsidR="00127152">
              <w:t xml:space="preserve">ilonacept </w:t>
            </w:r>
          </w:p>
        </w:tc>
        <w:tc>
          <w:tcPr>
            <w:tcW w:w="4331" w:type="dxa"/>
          </w:tcPr>
          <w:p w14:paraId="08926037" w14:textId="77777777" w:rsidR="007F5637" w:rsidRDefault="007F5637" w:rsidP="00425070">
            <w:r>
              <w:t>AND</w:t>
            </w:r>
          </w:p>
        </w:tc>
      </w:tr>
      <w:tr w:rsidR="007F5637" w14:paraId="547145CC" w14:textId="77777777" w:rsidTr="00425070">
        <w:trPr>
          <w:trHeight w:val="256"/>
        </w:trPr>
        <w:tc>
          <w:tcPr>
            <w:tcW w:w="5019" w:type="dxa"/>
          </w:tcPr>
          <w:p w14:paraId="7ACB95F9" w14:textId="2FFAB1BF" w:rsidR="007F5637" w:rsidRDefault="00002E11" w:rsidP="00425070">
            <w:r>
              <w:t>A</w:t>
            </w:r>
            <w:r w:rsidR="00127152">
              <w:t>rcalyst</w:t>
            </w:r>
          </w:p>
        </w:tc>
        <w:tc>
          <w:tcPr>
            <w:tcW w:w="4331" w:type="dxa"/>
          </w:tcPr>
          <w:p w14:paraId="6F456645" w14:textId="77777777" w:rsidR="007F5637" w:rsidRDefault="007F5637" w:rsidP="00425070">
            <w:r>
              <w:t>OR</w:t>
            </w:r>
          </w:p>
        </w:tc>
      </w:tr>
    </w:tbl>
    <w:p w14:paraId="21530916" w14:textId="77777777" w:rsidR="005C5594" w:rsidRDefault="005C5594" w:rsidP="00002E11">
      <w:pPr>
        <w:rPr>
          <w:b/>
          <w:color w:val="000000" w:themeColor="text1"/>
        </w:rPr>
      </w:pPr>
    </w:p>
    <w:p w14:paraId="514D480A" w14:textId="720412D2" w:rsidR="00002E11" w:rsidRPr="00127152" w:rsidRDefault="00002E11" w:rsidP="00002E11">
      <w:pPr>
        <w:rPr>
          <w:b/>
          <w:color w:val="000000" w:themeColor="text1"/>
        </w:rPr>
      </w:pPr>
      <w:r>
        <w:rPr>
          <w:b/>
          <w:color w:val="000000" w:themeColor="text1"/>
        </w:rPr>
        <w:t>Tadekini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18"/>
        <w:gridCol w:w="4331"/>
      </w:tblGrid>
      <w:tr w:rsidR="00002E11" w:rsidRPr="00F80A7E" w14:paraId="6B42007B" w14:textId="77777777" w:rsidTr="00B834F4">
        <w:trPr>
          <w:trHeight w:val="245"/>
        </w:trPr>
        <w:tc>
          <w:tcPr>
            <w:tcW w:w="5019" w:type="dxa"/>
          </w:tcPr>
          <w:p w14:paraId="1CD19B1A" w14:textId="77777777" w:rsidR="00002E11" w:rsidRDefault="00002E11" w:rsidP="00425070">
            <w:r>
              <w:t>adult onset Still</w:t>
            </w:r>
            <w:r w:rsidRPr="00F80A7E">
              <w:t>s disease</w:t>
            </w:r>
          </w:p>
        </w:tc>
        <w:tc>
          <w:tcPr>
            <w:tcW w:w="4331" w:type="dxa"/>
          </w:tcPr>
          <w:p w14:paraId="3037E467" w14:textId="77777777" w:rsidR="00002E11" w:rsidRPr="00F80A7E" w:rsidRDefault="00002E11" w:rsidP="00425070">
            <w:r>
              <w:t>OR</w:t>
            </w:r>
          </w:p>
        </w:tc>
      </w:tr>
      <w:tr w:rsidR="00002E11" w:rsidRPr="00625952" w14:paraId="5846CFC4" w14:textId="77777777" w:rsidTr="00B834F4">
        <w:trPr>
          <w:trHeight w:val="256"/>
        </w:trPr>
        <w:tc>
          <w:tcPr>
            <w:tcW w:w="5019" w:type="dxa"/>
          </w:tcPr>
          <w:p w14:paraId="5E19704F" w14:textId="77777777" w:rsidR="00002E11" w:rsidRDefault="00002E11" w:rsidP="00425070">
            <w:r>
              <w:t>adult-onset Still</w:t>
            </w:r>
            <w:r w:rsidRPr="00625952">
              <w:t>s disease</w:t>
            </w:r>
          </w:p>
        </w:tc>
        <w:tc>
          <w:tcPr>
            <w:tcW w:w="4331" w:type="dxa"/>
          </w:tcPr>
          <w:p w14:paraId="10F669D5" w14:textId="77777777" w:rsidR="00002E11" w:rsidRPr="00625952" w:rsidRDefault="00002E11" w:rsidP="00425070">
            <w:r>
              <w:t>OR</w:t>
            </w:r>
          </w:p>
        </w:tc>
      </w:tr>
      <w:tr w:rsidR="00002E11" w:rsidRPr="0077233C" w14:paraId="1678F71F" w14:textId="77777777" w:rsidTr="00B834F4">
        <w:trPr>
          <w:trHeight w:val="256"/>
        </w:trPr>
        <w:tc>
          <w:tcPr>
            <w:tcW w:w="5019" w:type="dxa"/>
          </w:tcPr>
          <w:p w14:paraId="2F9D85AB" w14:textId="77777777" w:rsidR="00002E11" w:rsidRPr="0077233C" w:rsidRDefault="00002E11" w:rsidP="00425070">
            <w:r>
              <w:rPr>
                <w:rStyle w:val="A2"/>
              </w:rPr>
              <w:t>adult onset stills disease</w:t>
            </w:r>
          </w:p>
        </w:tc>
        <w:tc>
          <w:tcPr>
            <w:tcW w:w="4331" w:type="dxa"/>
          </w:tcPr>
          <w:p w14:paraId="491DC770" w14:textId="77777777" w:rsidR="00002E11" w:rsidRPr="0077233C" w:rsidRDefault="00002E11" w:rsidP="00425070">
            <w:r>
              <w:t>OR</w:t>
            </w:r>
          </w:p>
        </w:tc>
      </w:tr>
      <w:tr w:rsidR="00002E11" w:rsidRPr="0077233C" w14:paraId="00887132" w14:textId="77777777" w:rsidTr="00B834F4">
        <w:trPr>
          <w:trHeight w:val="256"/>
        </w:trPr>
        <w:tc>
          <w:tcPr>
            <w:tcW w:w="5019" w:type="dxa"/>
          </w:tcPr>
          <w:p w14:paraId="39AD1529" w14:textId="77777777" w:rsidR="00002E11" w:rsidRPr="0077233C" w:rsidRDefault="00002E11" w:rsidP="00425070">
            <w:r>
              <w:rPr>
                <w:rStyle w:val="A2"/>
              </w:rPr>
              <w:t>adult onset Still disease</w:t>
            </w:r>
          </w:p>
        </w:tc>
        <w:tc>
          <w:tcPr>
            <w:tcW w:w="4331" w:type="dxa"/>
          </w:tcPr>
          <w:p w14:paraId="4011A8E0" w14:textId="77777777" w:rsidR="00002E11" w:rsidRPr="0077233C" w:rsidRDefault="00002E11" w:rsidP="00425070">
            <w:r>
              <w:t>OR</w:t>
            </w:r>
          </w:p>
        </w:tc>
      </w:tr>
      <w:tr w:rsidR="00002E11" w:rsidRPr="0077233C" w14:paraId="242309B4" w14:textId="77777777" w:rsidTr="00B834F4">
        <w:trPr>
          <w:trHeight w:val="256"/>
        </w:trPr>
        <w:tc>
          <w:tcPr>
            <w:tcW w:w="5019" w:type="dxa"/>
          </w:tcPr>
          <w:p w14:paraId="0D6B3A26" w14:textId="77777777" w:rsidR="00002E11" w:rsidRPr="0077233C" w:rsidRDefault="00002E11" w:rsidP="00425070">
            <w:r>
              <w:rPr>
                <w:rStyle w:val="A2"/>
              </w:rPr>
              <w:t>Still’s Disease Adult-Onset</w:t>
            </w:r>
          </w:p>
        </w:tc>
        <w:tc>
          <w:tcPr>
            <w:tcW w:w="4331" w:type="dxa"/>
          </w:tcPr>
          <w:p w14:paraId="65A27302" w14:textId="77777777" w:rsidR="00002E11" w:rsidRPr="0077233C" w:rsidRDefault="00002E11" w:rsidP="00425070">
            <w:r>
              <w:t>OR</w:t>
            </w:r>
          </w:p>
        </w:tc>
      </w:tr>
      <w:tr w:rsidR="00002E11" w:rsidRPr="0077233C" w14:paraId="3C8B0097" w14:textId="77777777" w:rsidTr="00B834F4">
        <w:trPr>
          <w:trHeight w:val="256"/>
        </w:trPr>
        <w:tc>
          <w:tcPr>
            <w:tcW w:w="5019" w:type="dxa"/>
          </w:tcPr>
          <w:p w14:paraId="6F3804D2" w14:textId="77777777" w:rsidR="00002E11" w:rsidRPr="0077233C" w:rsidRDefault="00002E11" w:rsidP="00425070">
            <w:r>
              <w:rPr>
                <w:rStyle w:val="A2"/>
              </w:rPr>
              <w:t>adult onset Still</w:t>
            </w:r>
          </w:p>
        </w:tc>
        <w:tc>
          <w:tcPr>
            <w:tcW w:w="4331" w:type="dxa"/>
          </w:tcPr>
          <w:p w14:paraId="531DE29A" w14:textId="77777777" w:rsidR="00002E11" w:rsidRPr="0077233C" w:rsidRDefault="00002E11" w:rsidP="00425070">
            <w:r>
              <w:t>OR</w:t>
            </w:r>
          </w:p>
        </w:tc>
      </w:tr>
      <w:tr w:rsidR="00002E11" w:rsidRPr="0077233C" w14:paraId="3D065710" w14:textId="77777777" w:rsidTr="00B834F4">
        <w:trPr>
          <w:trHeight w:val="256"/>
        </w:trPr>
        <w:tc>
          <w:tcPr>
            <w:tcW w:w="5019" w:type="dxa"/>
          </w:tcPr>
          <w:p w14:paraId="3BA2881B" w14:textId="77777777" w:rsidR="00002E11" w:rsidRPr="0077233C" w:rsidRDefault="00002E11" w:rsidP="00425070">
            <w:r>
              <w:t>AOSD</w:t>
            </w:r>
          </w:p>
        </w:tc>
        <w:tc>
          <w:tcPr>
            <w:tcW w:w="4331" w:type="dxa"/>
          </w:tcPr>
          <w:p w14:paraId="654C592F" w14:textId="77777777" w:rsidR="00002E11" w:rsidRPr="0077233C" w:rsidRDefault="00002E11" w:rsidP="00425070">
            <w:r>
              <w:t>OR</w:t>
            </w:r>
          </w:p>
        </w:tc>
      </w:tr>
      <w:tr w:rsidR="00002E11" w14:paraId="1B5F0C0D" w14:textId="77777777" w:rsidTr="00B834F4">
        <w:trPr>
          <w:trHeight w:val="256"/>
        </w:trPr>
        <w:tc>
          <w:tcPr>
            <w:tcW w:w="5019" w:type="dxa"/>
          </w:tcPr>
          <w:p w14:paraId="3746C55F" w14:textId="0D45D7AB" w:rsidR="00002E11" w:rsidRDefault="00002E11" w:rsidP="00425070">
            <w:r>
              <w:t xml:space="preserve">Tadekinig </w:t>
            </w:r>
          </w:p>
        </w:tc>
        <w:tc>
          <w:tcPr>
            <w:tcW w:w="4331" w:type="dxa"/>
          </w:tcPr>
          <w:p w14:paraId="310EAF12" w14:textId="77777777" w:rsidR="00002E11" w:rsidRDefault="00002E11" w:rsidP="00425070">
            <w:r>
              <w:t>AND</w:t>
            </w:r>
          </w:p>
        </w:tc>
      </w:tr>
      <w:tr w:rsidR="00002E11" w14:paraId="4596CC2E" w14:textId="77777777" w:rsidTr="00B834F4">
        <w:trPr>
          <w:trHeight w:val="256"/>
        </w:trPr>
        <w:tc>
          <w:tcPr>
            <w:tcW w:w="5019" w:type="dxa"/>
          </w:tcPr>
          <w:p w14:paraId="285DFF47" w14:textId="4115328B" w:rsidR="00002E11" w:rsidRDefault="006622B4" w:rsidP="00425070">
            <w:r w:rsidRPr="006622B4">
              <w:t>interleukin 18 binding protein</w:t>
            </w:r>
          </w:p>
        </w:tc>
        <w:tc>
          <w:tcPr>
            <w:tcW w:w="4331" w:type="dxa"/>
          </w:tcPr>
          <w:p w14:paraId="3917153E" w14:textId="77777777" w:rsidR="00002E11" w:rsidRDefault="00002E11" w:rsidP="00425070">
            <w:r>
              <w:t>OR</w:t>
            </w:r>
          </w:p>
        </w:tc>
      </w:tr>
    </w:tbl>
    <w:p w14:paraId="0F5F9C3F" w14:textId="2A290168" w:rsidR="00AA78C8" w:rsidRDefault="00AA78C8">
      <w:pPr>
        <w:rPr>
          <w:b/>
        </w:rPr>
      </w:pPr>
    </w:p>
    <w:p w14:paraId="4B504834" w14:textId="6C282C3D" w:rsidR="00AA78C8" w:rsidRDefault="00127152">
      <w:pPr>
        <w:rPr>
          <w:b/>
        </w:rPr>
      </w:pPr>
      <w:r>
        <w:rPr>
          <w:b/>
        </w:rPr>
        <w:t xml:space="preserve">IRAK </w:t>
      </w:r>
      <w:r w:rsidR="000F1EE5">
        <w:rPr>
          <w:b/>
        </w:rPr>
        <w:t>i</w:t>
      </w:r>
      <w:r>
        <w:rPr>
          <w:b/>
        </w:rPr>
        <w:t>nhibitors (check if there is anything published in AOSD or other rheumatologic disease</w:t>
      </w:r>
      <w:r w:rsidR="000F1EE5">
        <w:rPr>
          <w:b/>
        </w:rPr>
        <w:t>s</w:t>
      </w:r>
      <w:r>
        <w:rPr>
          <w:b/>
        </w:rPr>
        <w:t>)</w:t>
      </w:r>
      <w:r w:rsidR="00AA78C8">
        <w:rPr>
          <w:b/>
        </w:rPr>
        <w:t xml:space="preserve">: </w:t>
      </w:r>
    </w:p>
    <w:tbl>
      <w:tblPr>
        <w:tblStyle w:val="Tabellenraster"/>
        <w:tblpPr w:leftFromText="180" w:rightFromText="180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3885"/>
        <w:gridCol w:w="3304"/>
      </w:tblGrid>
      <w:tr w:rsidR="00D122DF" w:rsidRPr="00F80A7E" w14:paraId="4CE6055D" w14:textId="77777777" w:rsidTr="00D122DF">
        <w:trPr>
          <w:trHeight w:val="245"/>
        </w:trPr>
        <w:tc>
          <w:tcPr>
            <w:tcW w:w="3885" w:type="dxa"/>
          </w:tcPr>
          <w:p w14:paraId="4C5BA4DE" w14:textId="77777777" w:rsidR="00D122DF" w:rsidRDefault="00D122DF" w:rsidP="00D122DF">
            <w:r w:rsidRPr="00F80A7E">
              <w:t>adult onse</w:t>
            </w:r>
            <w:r>
              <w:t>t Still</w:t>
            </w:r>
            <w:r w:rsidRPr="00F80A7E">
              <w:t>s disease</w:t>
            </w:r>
          </w:p>
        </w:tc>
        <w:tc>
          <w:tcPr>
            <w:tcW w:w="3304" w:type="dxa"/>
          </w:tcPr>
          <w:p w14:paraId="72D0BCC0" w14:textId="77777777" w:rsidR="00D122DF" w:rsidRPr="00F80A7E" w:rsidRDefault="00D122DF" w:rsidP="00D122DF">
            <w:r>
              <w:t>OR</w:t>
            </w:r>
          </w:p>
        </w:tc>
      </w:tr>
      <w:tr w:rsidR="00D122DF" w:rsidRPr="00625952" w14:paraId="14FFFD32" w14:textId="77777777" w:rsidTr="00D122DF">
        <w:trPr>
          <w:trHeight w:val="256"/>
        </w:trPr>
        <w:tc>
          <w:tcPr>
            <w:tcW w:w="3885" w:type="dxa"/>
          </w:tcPr>
          <w:p w14:paraId="2F68A51E" w14:textId="77777777" w:rsidR="00D122DF" w:rsidRDefault="00D122DF" w:rsidP="00D122DF">
            <w:r w:rsidRPr="00625952">
              <w:t xml:space="preserve">adult-onset </w:t>
            </w:r>
            <w:r>
              <w:t>Still</w:t>
            </w:r>
            <w:r w:rsidRPr="00625952">
              <w:t>s disease</w:t>
            </w:r>
          </w:p>
        </w:tc>
        <w:tc>
          <w:tcPr>
            <w:tcW w:w="3304" w:type="dxa"/>
          </w:tcPr>
          <w:p w14:paraId="5C932BB1" w14:textId="77777777" w:rsidR="00D122DF" w:rsidRPr="00625952" w:rsidRDefault="00D122DF" w:rsidP="00D122DF">
            <w:r>
              <w:t>OR</w:t>
            </w:r>
          </w:p>
        </w:tc>
      </w:tr>
      <w:tr w:rsidR="00D122DF" w:rsidRPr="0077233C" w14:paraId="636D3208" w14:textId="77777777" w:rsidTr="00D122DF">
        <w:trPr>
          <w:trHeight w:val="256"/>
        </w:trPr>
        <w:tc>
          <w:tcPr>
            <w:tcW w:w="3885" w:type="dxa"/>
          </w:tcPr>
          <w:p w14:paraId="3BA11D1D" w14:textId="77777777" w:rsidR="00D122DF" w:rsidRPr="0077233C" w:rsidRDefault="00D122DF" w:rsidP="00D122DF">
            <w:r>
              <w:rPr>
                <w:rStyle w:val="A2"/>
              </w:rPr>
              <w:t>adult onset stills disease</w:t>
            </w:r>
          </w:p>
        </w:tc>
        <w:tc>
          <w:tcPr>
            <w:tcW w:w="3304" w:type="dxa"/>
          </w:tcPr>
          <w:p w14:paraId="2EE6B2FC" w14:textId="77777777" w:rsidR="00D122DF" w:rsidRPr="0077233C" w:rsidRDefault="00D122DF" w:rsidP="00D122DF">
            <w:r>
              <w:t>OR</w:t>
            </w:r>
          </w:p>
        </w:tc>
      </w:tr>
      <w:tr w:rsidR="00D122DF" w:rsidRPr="0077233C" w14:paraId="75B8AEBE" w14:textId="77777777" w:rsidTr="00D122DF">
        <w:trPr>
          <w:trHeight w:val="256"/>
        </w:trPr>
        <w:tc>
          <w:tcPr>
            <w:tcW w:w="3885" w:type="dxa"/>
          </w:tcPr>
          <w:p w14:paraId="6F25377E" w14:textId="77777777" w:rsidR="00D122DF" w:rsidRPr="0077233C" w:rsidRDefault="00D122DF" w:rsidP="00D122DF">
            <w:r>
              <w:rPr>
                <w:rStyle w:val="A2"/>
              </w:rPr>
              <w:t>adult onset Still disease</w:t>
            </w:r>
          </w:p>
        </w:tc>
        <w:tc>
          <w:tcPr>
            <w:tcW w:w="3304" w:type="dxa"/>
          </w:tcPr>
          <w:p w14:paraId="01CECDC5" w14:textId="77777777" w:rsidR="00D122DF" w:rsidRPr="0077233C" w:rsidRDefault="00D122DF" w:rsidP="00D122DF">
            <w:r>
              <w:t>OR</w:t>
            </w:r>
          </w:p>
        </w:tc>
      </w:tr>
      <w:tr w:rsidR="00D122DF" w:rsidRPr="0077233C" w14:paraId="2349DD10" w14:textId="77777777" w:rsidTr="00D122DF">
        <w:trPr>
          <w:trHeight w:val="256"/>
        </w:trPr>
        <w:tc>
          <w:tcPr>
            <w:tcW w:w="3885" w:type="dxa"/>
          </w:tcPr>
          <w:p w14:paraId="4914A75C" w14:textId="77777777" w:rsidR="00D122DF" w:rsidRPr="0077233C" w:rsidRDefault="00D122DF" w:rsidP="00D122DF">
            <w:r>
              <w:rPr>
                <w:rStyle w:val="A2"/>
              </w:rPr>
              <w:t>Stills Disease Adult-Onset</w:t>
            </w:r>
          </w:p>
        </w:tc>
        <w:tc>
          <w:tcPr>
            <w:tcW w:w="3304" w:type="dxa"/>
          </w:tcPr>
          <w:p w14:paraId="38655A66" w14:textId="77777777" w:rsidR="00D122DF" w:rsidRPr="0077233C" w:rsidRDefault="00D122DF" w:rsidP="00D122DF">
            <w:r>
              <w:t>OR</w:t>
            </w:r>
          </w:p>
        </w:tc>
      </w:tr>
      <w:tr w:rsidR="00D122DF" w:rsidRPr="0077233C" w14:paraId="512E722C" w14:textId="77777777" w:rsidTr="00D122DF">
        <w:trPr>
          <w:trHeight w:val="256"/>
        </w:trPr>
        <w:tc>
          <w:tcPr>
            <w:tcW w:w="3885" w:type="dxa"/>
          </w:tcPr>
          <w:p w14:paraId="63B278C4" w14:textId="77777777" w:rsidR="00D122DF" w:rsidRPr="0077233C" w:rsidRDefault="00D122DF" w:rsidP="00D122DF">
            <w:r>
              <w:rPr>
                <w:rStyle w:val="A2"/>
              </w:rPr>
              <w:t>adult onset Still</w:t>
            </w:r>
          </w:p>
        </w:tc>
        <w:tc>
          <w:tcPr>
            <w:tcW w:w="3304" w:type="dxa"/>
          </w:tcPr>
          <w:p w14:paraId="50CFDBC2" w14:textId="77777777" w:rsidR="00D122DF" w:rsidRPr="0077233C" w:rsidRDefault="00D122DF" w:rsidP="00D122DF">
            <w:r>
              <w:t>OR</w:t>
            </w:r>
          </w:p>
        </w:tc>
      </w:tr>
      <w:tr w:rsidR="00D122DF" w:rsidRPr="0077233C" w14:paraId="19D1B386" w14:textId="77777777" w:rsidTr="00D122DF">
        <w:trPr>
          <w:trHeight w:val="256"/>
        </w:trPr>
        <w:tc>
          <w:tcPr>
            <w:tcW w:w="3885" w:type="dxa"/>
          </w:tcPr>
          <w:p w14:paraId="7DDEF3DF" w14:textId="77777777" w:rsidR="00D122DF" w:rsidRPr="0077233C" w:rsidRDefault="00D122DF" w:rsidP="00D122DF">
            <w:r>
              <w:t>AOSD</w:t>
            </w:r>
          </w:p>
        </w:tc>
        <w:tc>
          <w:tcPr>
            <w:tcW w:w="3304" w:type="dxa"/>
          </w:tcPr>
          <w:p w14:paraId="6D3EB5CF" w14:textId="77777777" w:rsidR="00D122DF" w:rsidRPr="0077233C" w:rsidRDefault="00D122DF" w:rsidP="00D122DF">
            <w:r>
              <w:t>OR</w:t>
            </w:r>
          </w:p>
        </w:tc>
      </w:tr>
      <w:tr w:rsidR="00D122DF" w14:paraId="44530A68" w14:textId="77777777" w:rsidTr="00D122DF">
        <w:trPr>
          <w:trHeight w:val="256"/>
        </w:trPr>
        <w:tc>
          <w:tcPr>
            <w:tcW w:w="3885" w:type="dxa"/>
          </w:tcPr>
          <w:p w14:paraId="1CE0CFC2" w14:textId="77777777" w:rsidR="00D122DF" w:rsidRDefault="00D122DF" w:rsidP="00D122DF">
            <w:r>
              <w:t>IRAK inhibitor</w:t>
            </w:r>
          </w:p>
        </w:tc>
        <w:tc>
          <w:tcPr>
            <w:tcW w:w="3304" w:type="dxa"/>
          </w:tcPr>
          <w:p w14:paraId="778F022A" w14:textId="77777777" w:rsidR="00D122DF" w:rsidRDefault="00D122DF" w:rsidP="00D122DF">
            <w:r>
              <w:t>AND</w:t>
            </w:r>
          </w:p>
        </w:tc>
      </w:tr>
      <w:tr w:rsidR="00D122DF" w14:paraId="58459E2D" w14:textId="77777777" w:rsidTr="00D122DF">
        <w:trPr>
          <w:trHeight w:val="256"/>
        </w:trPr>
        <w:tc>
          <w:tcPr>
            <w:tcW w:w="3885" w:type="dxa"/>
          </w:tcPr>
          <w:p w14:paraId="40C30914" w14:textId="08C28292" w:rsidR="00D122DF" w:rsidRDefault="00123587" w:rsidP="00D122DF">
            <w:r>
              <w:t>IRAK inhibitor</w:t>
            </w:r>
          </w:p>
        </w:tc>
        <w:tc>
          <w:tcPr>
            <w:tcW w:w="3304" w:type="dxa"/>
          </w:tcPr>
          <w:p w14:paraId="1540212E" w14:textId="77777777" w:rsidR="00D122DF" w:rsidRDefault="00D122DF" w:rsidP="00D122DF">
            <w:r>
              <w:t>OR</w:t>
            </w:r>
          </w:p>
        </w:tc>
      </w:tr>
    </w:tbl>
    <w:p w14:paraId="4DABAA70" w14:textId="6945F76B" w:rsidR="00127152" w:rsidRDefault="00127152">
      <w:pPr>
        <w:rPr>
          <w:b/>
        </w:rPr>
      </w:pPr>
    </w:p>
    <w:p w14:paraId="3C31ABB9" w14:textId="77777777" w:rsidR="00127152" w:rsidRDefault="00127152">
      <w:pPr>
        <w:rPr>
          <w:b/>
        </w:rPr>
      </w:pPr>
    </w:p>
    <w:p w14:paraId="681BD96E" w14:textId="77777777" w:rsidR="00554D59" w:rsidRDefault="00554D59" w:rsidP="00D122DF">
      <w:pPr>
        <w:rPr>
          <w:b/>
        </w:rPr>
      </w:pPr>
    </w:p>
    <w:p w14:paraId="58B757E4" w14:textId="77777777" w:rsidR="00554D59" w:rsidRDefault="00554D59" w:rsidP="00D122DF">
      <w:pPr>
        <w:rPr>
          <w:b/>
        </w:rPr>
      </w:pPr>
    </w:p>
    <w:p w14:paraId="76E9B7B0" w14:textId="77777777" w:rsidR="00554D59" w:rsidRDefault="00554D59" w:rsidP="00D122DF">
      <w:pPr>
        <w:rPr>
          <w:b/>
        </w:rPr>
      </w:pPr>
    </w:p>
    <w:p w14:paraId="43655F7F" w14:textId="3DE8ED23" w:rsidR="003B79A2" w:rsidRDefault="003B79A2">
      <w:pPr>
        <w:rPr>
          <w:b/>
        </w:rPr>
      </w:pPr>
    </w:p>
    <w:p w14:paraId="2BDE27D1" w14:textId="77777777" w:rsidR="000F1EE5" w:rsidRDefault="000F1EE5">
      <w:pPr>
        <w:rPr>
          <w:b/>
        </w:rPr>
      </w:pPr>
    </w:p>
    <w:p w14:paraId="31D39161" w14:textId="69588354" w:rsidR="003B79A2" w:rsidRPr="000F1EE5" w:rsidRDefault="000F1EE5" w:rsidP="000F1EE5">
      <w:pPr>
        <w:pStyle w:val="Listenabsatz"/>
        <w:numPr>
          <w:ilvl w:val="0"/>
          <w:numId w:val="3"/>
        </w:numPr>
        <w:rPr>
          <w:b/>
        </w:rPr>
      </w:pPr>
      <w:r w:rsidRPr="000F1EE5">
        <w:rPr>
          <w:b/>
          <w:spacing w:val="-14"/>
        </w:rPr>
        <w:t xml:space="preserve">Irak inhibitors were excluded due to lack of </w:t>
      </w:r>
      <w:r w:rsidR="00E266FB">
        <w:rPr>
          <w:b/>
          <w:spacing w:val="-14"/>
        </w:rPr>
        <w:t xml:space="preserve">published </w:t>
      </w:r>
      <w:r w:rsidRPr="000F1EE5">
        <w:rPr>
          <w:b/>
          <w:spacing w:val="-14"/>
        </w:rPr>
        <w:t>data</w:t>
      </w:r>
      <w:r w:rsidR="005D0A5C">
        <w:rPr>
          <w:b/>
          <w:spacing w:val="-14"/>
        </w:rPr>
        <w:t>.</w:t>
      </w:r>
    </w:p>
    <w:p w14:paraId="6D5189F4" w14:textId="36DF333A" w:rsidR="003B79A2" w:rsidRDefault="003B79A2">
      <w:pPr>
        <w:rPr>
          <w:b/>
        </w:rPr>
      </w:pPr>
    </w:p>
    <w:p w14:paraId="2BBCF8A9" w14:textId="53562892" w:rsidR="003B79A2" w:rsidRDefault="003B79A2">
      <w:pPr>
        <w:rPr>
          <w:b/>
        </w:rPr>
      </w:pPr>
    </w:p>
    <w:p w14:paraId="2B5F49A0" w14:textId="019837C6" w:rsidR="000F1EE5" w:rsidRDefault="000F1EE5">
      <w:pPr>
        <w:rPr>
          <w:b/>
        </w:rPr>
      </w:pPr>
    </w:p>
    <w:p w14:paraId="47A066B2" w14:textId="6F90843E" w:rsidR="000F1EE5" w:rsidRDefault="000F1EE5">
      <w:pPr>
        <w:rPr>
          <w:b/>
        </w:rPr>
      </w:pPr>
    </w:p>
    <w:p w14:paraId="162E3211" w14:textId="05436D41" w:rsidR="000F1EE5" w:rsidRDefault="000F1EE5">
      <w:pPr>
        <w:rPr>
          <w:b/>
        </w:rPr>
      </w:pPr>
    </w:p>
    <w:p w14:paraId="06C2F723" w14:textId="008FA6C0" w:rsidR="000F1EE5" w:rsidRDefault="000F1EE5">
      <w:pPr>
        <w:rPr>
          <w:b/>
        </w:rPr>
      </w:pPr>
    </w:p>
    <w:p w14:paraId="21FCCD99" w14:textId="2DF2E519" w:rsidR="000F1EE5" w:rsidRDefault="000F1EE5">
      <w:pPr>
        <w:rPr>
          <w:b/>
        </w:rPr>
      </w:pPr>
    </w:p>
    <w:p w14:paraId="5A4BBCBB" w14:textId="26944B2B" w:rsidR="000F1EE5" w:rsidRDefault="000F1EE5">
      <w:pPr>
        <w:rPr>
          <w:b/>
        </w:rPr>
      </w:pPr>
    </w:p>
    <w:p w14:paraId="2214866B" w14:textId="77777777" w:rsidR="000F1EE5" w:rsidRDefault="000F1EE5">
      <w:pPr>
        <w:rPr>
          <w:b/>
        </w:rPr>
      </w:pPr>
    </w:p>
    <w:p w14:paraId="0809FFA0" w14:textId="02A04D28" w:rsidR="000F1EE5" w:rsidRDefault="000F1EE5">
      <w:pPr>
        <w:rPr>
          <w:b/>
        </w:rPr>
      </w:pPr>
    </w:p>
    <w:p w14:paraId="5ABCBB91" w14:textId="522B235E" w:rsidR="000F1EE5" w:rsidRDefault="000F1EE5">
      <w:pPr>
        <w:rPr>
          <w:b/>
        </w:rPr>
      </w:pPr>
    </w:p>
    <w:p w14:paraId="5BF8BEF7" w14:textId="77777777" w:rsidR="005D0A5C" w:rsidRDefault="005D0A5C">
      <w:pPr>
        <w:rPr>
          <w:b/>
        </w:rPr>
      </w:pPr>
    </w:p>
    <w:p w14:paraId="317ECC49" w14:textId="77777777" w:rsidR="000F1EE5" w:rsidRDefault="000F1EE5">
      <w:pPr>
        <w:rPr>
          <w:b/>
        </w:rPr>
      </w:pPr>
    </w:p>
    <w:p w14:paraId="35345F80" w14:textId="41BC01BC" w:rsidR="003B79A2" w:rsidRPr="00A45811" w:rsidRDefault="003B79A2" w:rsidP="003B79A2">
      <w:pPr>
        <w:pStyle w:val="berschrift3"/>
        <w:tabs>
          <w:tab w:val="left" w:pos="860"/>
        </w:tabs>
        <w:spacing w:before="79"/>
        <w:rPr>
          <w:rFonts w:ascii="Arial" w:hAnsi="Arial" w:cs="Arial"/>
          <w:b/>
          <w:color w:val="auto"/>
          <w:sz w:val="20"/>
          <w:szCs w:val="20"/>
        </w:rPr>
      </w:pPr>
      <w:r w:rsidRPr="00A45811">
        <w:rPr>
          <w:rFonts w:ascii="Arial" w:hAnsi="Arial" w:cs="Arial"/>
          <w:b/>
          <w:color w:val="auto"/>
          <w:sz w:val="20"/>
          <w:szCs w:val="20"/>
        </w:rPr>
        <w:lastRenderedPageBreak/>
        <w:t>PRISMA flow diagram of record selection process</w:t>
      </w:r>
      <w:r>
        <w:rPr>
          <w:rFonts w:ascii="Arial" w:hAnsi="Arial" w:cs="Arial"/>
          <w:b/>
          <w:color w:val="auto"/>
          <w:spacing w:val="-14"/>
          <w:sz w:val="20"/>
          <w:szCs w:val="20"/>
        </w:rPr>
        <w:t>: Canakinumab, Anakinra, Rilonacept</w:t>
      </w:r>
      <w:r w:rsidRPr="00A45811">
        <w:rPr>
          <w:rFonts w:ascii="Arial" w:hAnsi="Arial" w:cs="Arial"/>
          <w:b/>
          <w:color w:val="auto"/>
          <w:spacing w:val="-14"/>
          <w:sz w:val="20"/>
          <w:szCs w:val="20"/>
        </w:rPr>
        <w:t>, Embase, Biosis</w:t>
      </w:r>
      <w:r>
        <w:rPr>
          <w:rFonts w:ascii="Arial" w:hAnsi="Arial" w:cs="Arial"/>
          <w:b/>
          <w:color w:val="auto"/>
          <w:spacing w:val="-14"/>
          <w:sz w:val="20"/>
          <w:szCs w:val="20"/>
        </w:rPr>
        <w:t xml:space="preserve"> Abstracts</w:t>
      </w:r>
      <w:r w:rsidRPr="00A45811">
        <w:rPr>
          <w:rFonts w:ascii="Arial" w:hAnsi="Arial" w:cs="Arial"/>
          <w:b/>
          <w:color w:val="auto"/>
          <w:spacing w:val="-14"/>
          <w:sz w:val="20"/>
          <w:szCs w:val="20"/>
        </w:rPr>
        <w:t>, Cochrane (08.03.2021</w:t>
      </w:r>
      <w:r w:rsidR="008A563B">
        <w:rPr>
          <w:rFonts w:ascii="Arial" w:hAnsi="Arial" w:cs="Arial"/>
          <w:b/>
          <w:color w:val="auto"/>
          <w:spacing w:val="-14"/>
          <w:sz w:val="20"/>
          <w:szCs w:val="20"/>
        </w:rPr>
        <w:t>)</w:t>
      </w:r>
    </w:p>
    <w:p w14:paraId="35407E9A" w14:textId="77777777" w:rsidR="003B79A2" w:rsidRDefault="003B79A2" w:rsidP="003B79A2">
      <w:pPr>
        <w:pStyle w:val="Textkrper"/>
        <w:rPr>
          <w:b/>
          <w:sz w:val="20"/>
        </w:rPr>
      </w:pPr>
    </w:p>
    <w:p w14:paraId="2EE5156C" w14:textId="77777777" w:rsidR="008A563B" w:rsidRDefault="008A563B" w:rsidP="008A563B">
      <w:pPr>
        <w:pStyle w:val="Textkrper"/>
        <w:rPr>
          <w:b/>
          <w:sz w:val="20"/>
        </w:rPr>
      </w:pPr>
    </w:p>
    <w:p w14:paraId="2573A894" w14:textId="6949DD7C" w:rsidR="008A563B" w:rsidRDefault="008A563B" w:rsidP="008A563B">
      <w:pPr>
        <w:pStyle w:val="Textkrper"/>
        <w:spacing w:before="6"/>
        <w:rPr>
          <w:b/>
          <w:sz w:val="27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C92183" wp14:editId="245E3836">
                <wp:simplePos x="0" y="0"/>
                <wp:positionH relativeFrom="column">
                  <wp:posOffset>1643380</wp:posOffset>
                </wp:positionH>
                <wp:positionV relativeFrom="paragraph">
                  <wp:posOffset>1155700</wp:posOffset>
                </wp:positionV>
                <wp:extent cx="0" cy="180975"/>
                <wp:effectExtent l="76200" t="0" r="57150" b="47625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5C7E3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7" o:spid="_x0000_s1026" type="#_x0000_t32" style="position:absolute;margin-left:129.4pt;margin-top:91pt;width:0;height:1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5604FB3F" wp14:editId="18277DA0">
                <wp:simplePos x="0" y="0"/>
                <wp:positionH relativeFrom="page">
                  <wp:posOffset>1057275</wp:posOffset>
                </wp:positionH>
                <wp:positionV relativeFrom="paragraph">
                  <wp:posOffset>229235</wp:posOffset>
                </wp:positionV>
                <wp:extent cx="2452370" cy="908685"/>
                <wp:effectExtent l="0" t="0" r="24130" b="24765"/>
                <wp:wrapTopAndBottom/>
                <wp:docPr id="148" name="Gruppieren 1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452370" cy="908685"/>
                          <a:chOff x="0" y="0"/>
                          <a:chExt cx="3825" cy="1402"/>
                        </a:xfrm>
                      </wpg:grpSpPr>
                      <pic:pic xmlns:pic="http://schemas.openxmlformats.org/drawingml/2006/picture">
                        <pic:nvPicPr>
                          <pic:cNvPr id="1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" y="151"/>
                            <a:ext cx="3494" cy="7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825" cy="14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608C612" w14:textId="77777777" w:rsidR="008A563B" w:rsidRPr="005E3492" w:rsidRDefault="008A563B" w:rsidP="008A563B">
                              <w:pPr>
                                <w:spacing w:before="144" w:line="288" w:lineRule="auto"/>
                                <w:ind w:left="581" w:right="579"/>
                                <w:jc w:val="center"/>
                              </w:pPr>
                              <w:r w:rsidRPr="005E3492">
                                <w:t>Records identified through database searching</w:t>
                              </w:r>
                            </w:p>
                            <w:p w14:paraId="49A385B1" w14:textId="77777777" w:rsidR="008A563B" w:rsidRPr="005E3492" w:rsidRDefault="008A563B" w:rsidP="008A563B">
                              <w:pPr>
                                <w:spacing w:before="1"/>
                                <w:ind w:left="581" w:right="579"/>
                                <w:jc w:val="center"/>
                              </w:pPr>
                              <w:r w:rsidRPr="00655ABB">
                                <w:t>(n = 1013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604FB3F" id="Gruppieren 148" o:spid="_x0000_s1026" style="position:absolute;margin-left:83.25pt;margin-top:18.05pt;width:193.1pt;height:71.55pt;z-index:251659264;mso-wrap-distance-left:0;mso-wrap-distance-right:0;mso-position-horizontal-relative:page" coordsize="3825,14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8;top:151;width:3494;height:7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width:3825;height:1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" filled="f">
                  <v:textbox inset="0,0,0,0">
                    <w:txbxContent>
                      <w:p w14:paraId="7608C612" w14:textId="77777777" w:rsidR="008A563B" w:rsidRPr="005E3492" w:rsidRDefault="008A563B" w:rsidP="008A563B">
                        <w:pPr>
                          <w:spacing w:before="144" w:line="288" w:lineRule="auto"/>
                          <w:ind w:left="581" w:right="579"/>
                          <w:jc w:val="center"/>
                        </w:pPr>
                        <w:r w:rsidRPr="005E3492">
                          <w:t>Records identified through database searching</w:t>
                        </w:r>
                      </w:p>
                      <w:p w14:paraId="49A385B1" w14:textId="77777777" w:rsidR="008A563B" w:rsidRPr="005E3492" w:rsidRDefault="008A563B" w:rsidP="008A563B">
                        <w:pPr>
                          <w:spacing w:before="1"/>
                          <w:ind w:left="581" w:right="579"/>
                          <w:jc w:val="center"/>
                        </w:pPr>
                        <w:r w:rsidRPr="00655ABB">
                          <w:t>(n = 1013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116EF29" w14:textId="445EB233" w:rsidR="008A563B" w:rsidRDefault="008A563B" w:rsidP="008A563B">
      <w:pPr>
        <w:pStyle w:val="Textkrper"/>
        <w:rPr>
          <w:b/>
          <w:sz w:val="20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5B7230" wp14:editId="70D51610">
                <wp:simplePos x="0" y="0"/>
                <wp:positionH relativeFrom="column">
                  <wp:posOffset>2730500</wp:posOffset>
                </wp:positionH>
                <wp:positionV relativeFrom="paragraph">
                  <wp:posOffset>1741442</wp:posOffset>
                </wp:positionV>
                <wp:extent cx="0" cy="686435"/>
                <wp:effectExtent l="76200" t="0" r="95250" b="56515"/>
                <wp:wrapNone/>
                <wp:docPr id="1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643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C364E86" id="Gerade Verbindung mit Pfeil 13" o:spid="_x0000_s1026" type="#_x0000_t32" style="position:absolute;margin-left:215pt;margin-top:137.1pt;width:0;height:54.0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" strokecolor="black [3200]" strokeweight="1pt">
                <v:stroke endarrow="block" joinstyle="miter"/>
              </v:shape>
            </w:pict>
          </mc:Fallback>
        </mc:AlternateContent>
      </w:r>
    </w:p>
    <w:p w14:paraId="47E1D6FA" w14:textId="7EE222D1" w:rsidR="008A563B" w:rsidRDefault="008A563B" w:rsidP="008A563B">
      <w:pPr>
        <w:pStyle w:val="Textkrper"/>
        <w:rPr>
          <w:b/>
          <w:sz w:val="20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251660288" behindDoc="0" locked="0" layoutInCell="1" allowOverlap="1" wp14:anchorId="5DDA36C6" wp14:editId="69D84E76">
                <wp:simplePos x="0" y="0"/>
                <wp:positionH relativeFrom="page">
                  <wp:posOffset>2075815</wp:posOffset>
                </wp:positionH>
                <wp:positionV relativeFrom="paragraph">
                  <wp:posOffset>40005</wp:posOffset>
                </wp:positionV>
                <wp:extent cx="2824480" cy="723265"/>
                <wp:effectExtent l="0" t="0" r="13970" b="0"/>
                <wp:wrapTopAndBottom/>
                <wp:docPr id="151" name="Gruppieren 1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824480" cy="723265"/>
                          <a:chOff x="0" y="0"/>
                          <a:chExt cx="4448" cy="1139"/>
                        </a:xfrm>
                      </wpg:grpSpPr>
                      <pic:pic xmlns:pic="http://schemas.openxmlformats.org/drawingml/2006/picture">
                        <pic:nvPicPr>
                          <pic:cNvPr id="14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41"/>
                            <a:ext cx="4351" cy="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83" y="0"/>
                            <a:ext cx="4365" cy="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14CB989" w14:textId="77777777" w:rsidR="008A563B" w:rsidRPr="005E3492" w:rsidRDefault="008A563B" w:rsidP="008A563B">
                              <w:pPr>
                                <w:spacing w:before="144" w:line="288" w:lineRule="auto"/>
                                <w:ind w:left="1884" w:right="675" w:hanging="1205"/>
                              </w:pPr>
                              <w:r w:rsidRPr="005E3492">
                                <w:t xml:space="preserve">Records after duplicates removed </w:t>
                              </w:r>
                              <w:r w:rsidRPr="00655ABB">
                                <w:t>(n =98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DDA36C6" id="Gruppieren 151" o:spid="_x0000_s1029" style="position:absolute;margin-left:163.45pt;margin-top:3.15pt;width:222.4pt;height:56.95pt;z-index:251660288;mso-wrap-distance-left:0;mso-wrap-distance-right:0;mso-position-horizontal-relative:page" coordsize="4448,11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">
                <v:shape id="Picture 9" o:spid="_x0000_s1030" type="#_x0000_t75" style="position:absolute;top:541;width:4351;height: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">
                  <v:imagedata r:id="rId14" o:title=""/>
                </v:shape>
                <v:shape id="Text Box 10" o:spid="_x0000_s1031" type="#_x0000_t202" style="position:absolute;left:83;width:4365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" filled="f">
                  <v:textbox inset="0,0,0,0">
                    <w:txbxContent>
                      <w:p w14:paraId="214CB989" w14:textId="77777777" w:rsidR="008A563B" w:rsidRPr="005E3492" w:rsidRDefault="008A563B" w:rsidP="008A563B">
                        <w:pPr>
                          <w:spacing w:before="144" w:line="288" w:lineRule="auto"/>
                          <w:ind w:left="1884" w:right="675" w:hanging="1205"/>
                        </w:pPr>
                        <w:r w:rsidRPr="005E3492">
                          <w:t xml:space="preserve">Records after duplicates removed </w:t>
                        </w:r>
                        <w:r w:rsidRPr="00655ABB">
                          <w:t>(n =986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E0121EB" w14:textId="3A7B7E07" w:rsidR="008A563B" w:rsidRDefault="008A563B" w:rsidP="008A563B">
      <w:pPr>
        <w:pStyle w:val="Textkrper"/>
        <w:rPr>
          <w:b/>
          <w:sz w:val="20"/>
        </w:rPr>
      </w:pPr>
    </w:p>
    <w:p w14:paraId="4C7EF9D4" w14:textId="77777777" w:rsidR="008A563B" w:rsidRDefault="008A563B" w:rsidP="008A563B">
      <w:pPr>
        <w:pStyle w:val="Textkrper"/>
        <w:rPr>
          <w:b/>
          <w:sz w:val="20"/>
        </w:rPr>
      </w:pPr>
    </w:p>
    <w:p w14:paraId="3E432277" w14:textId="77777777" w:rsidR="008A563B" w:rsidRDefault="008A563B" w:rsidP="008A563B">
      <w:pPr>
        <w:pStyle w:val="Textkrper"/>
        <w:spacing w:before="4"/>
        <w:rPr>
          <w:b/>
          <w:sz w:val="15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627DD555" wp14:editId="106E1372">
                <wp:simplePos x="0" y="0"/>
                <wp:positionH relativeFrom="page">
                  <wp:posOffset>2617470</wp:posOffset>
                </wp:positionH>
                <wp:positionV relativeFrom="paragraph">
                  <wp:posOffset>137160</wp:posOffset>
                </wp:positionV>
                <wp:extent cx="4044950" cy="581025"/>
                <wp:effectExtent l="0" t="0" r="12700" b="9525"/>
                <wp:wrapTopAndBottom/>
                <wp:docPr id="154" name="Gruppieren 1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044950" cy="581025"/>
                          <a:chOff x="7" y="8"/>
                          <a:chExt cx="6355" cy="900"/>
                        </a:xfrm>
                      </wpg:grpSpPr>
                      <pic:pic xmlns:pic="http://schemas.openxmlformats.org/drawingml/2006/picture">
                        <pic:nvPicPr>
                          <pic:cNvPr id="8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" y="159"/>
                            <a:ext cx="2616" cy="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70" y="159"/>
                            <a:ext cx="2686" cy="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" name="AutoShape 14"/>
                        <wps:cNvSpPr>
                          <a:spLocks/>
                        </wps:cNvSpPr>
                        <wps:spPr bwMode="auto">
                          <a:xfrm>
                            <a:off x="2637" y="398"/>
                            <a:ext cx="1025" cy="120"/>
                          </a:xfrm>
                          <a:custGeom>
                            <a:avLst/>
                            <a:gdLst>
                              <a:gd name="T0" fmla="+- 0 7665 6760"/>
                              <a:gd name="T1" fmla="*/ T0 w 1025"/>
                              <a:gd name="T2" fmla="+- 0 614 614"/>
                              <a:gd name="T3" fmla="*/ 614 h 120"/>
                              <a:gd name="T4" fmla="+- 0 7665 6760"/>
                              <a:gd name="T5" fmla="*/ T4 w 1025"/>
                              <a:gd name="T6" fmla="+- 0 734 614"/>
                              <a:gd name="T7" fmla="*/ 734 h 120"/>
                              <a:gd name="T8" fmla="+- 0 7770 6760"/>
                              <a:gd name="T9" fmla="*/ T8 w 1025"/>
                              <a:gd name="T10" fmla="+- 0 681 614"/>
                              <a:gd name="T11" fmla="*/ 681 h 120"/>
                              <a:gd name="T12" fmla="+- 0 7685 6760"/>
                              <a:gd name="T13" fmla="*/ T12 w 1025"/>
                              <a:gd name="T14" fmla="+- 0 681 614"/>
                              <a:gd name="T15" fmla="*/ 681 h 120"/>
                              <a:gd name="T16" fmla="+- 0 7685 6760"/>
                              <a:gd name="T17" fmla="*/ T16 w 1025"/>
                              <a:gd name="T18" fmla="+- 0 666 614"/>
                              <a:gd name="T19" fmla="*/ 666 h 120"/>
                              <a:gd name="T20" fmla="+- 0 7770 6760"/>
                              <a:gd name="T21" fmla="*/ T20 w 1025"/>
                              <a:gd name="T22" fmla="+- 0 666 614"/>
                              <a:gd name="T23" fmla="*/ 666 h 120"/>
                              <a:gd name="T24" fmla="+- 0 7665 6760"/>
                              <a:gd name="T25" fmla="*/ T24 w 1025"/>
                              <a:gd name="T26" fmla="+- 0 614 614"/>
                              <a:gd name="T27" fmla="*/ 614 h 120"/>
                              <a:gd name="T28" fmla="+- 0 7665 6760"/>
                              <a:gd name="T29" fmla="*/ T28 w 1025"/>
                              <a:gd name="T30" fmla="+- 0 666 614"/>
                              <a:gd name="T31" fmla="*/ 666 h 120"/>
                              <a:gd name="T32" fmla="+- 0 6760 6760"/>
                              <a:gd name="T33" fmla="*/ T32 w 1025"/>
                              <a:gd name="T34" fmla="+- 0 666 614"/>
                              <a:gd name="T35" fmla="*/ 666 h 120"/>
                              <a:gd name="T36" fmla="+- 0 6760 6760"/>
                              <a:gd name="T37" fmla="*/ T36 w 1025"/>
                              <a:gd name="T38" fmla="+- 0 681 614"/>
                              <a:gd name="T39" fmla="*/ 681 h 120"/>
                              <a:gd name="T40" fmla="+- 0 7665 6760"/>
                              <a:gd name="T41" fmla="*/ T40 w 1025"/>
                              <a:gd name="T42" fmla="+- 0 681 614"/>
                              <a:gd name="T43" fmla="*/ 681 h 120"/>
                              <a:gd name="T44" fmla="+- 0 7665 6760"/>
                              <a:gd name="T45" fmla="*/ T44 w 1025"/>
                              <a:gd name="T46" fmla="+- 0 666 614"/>
                              <a:gd name="T47" fmla="*/ 666 h 120"/>
                              <a:gd name="T48" fmla="+- 0 7770 6760"/>
                              <a:gd name="T49" fmla="*/ T48 w 1025"/>
                              <a:gd name="T50" fmla="+- 0 666 614"/>
                              <a:gd name="T51" fmla="*/ 666 h 120"/>
                              <a:gd name="T52" fmla="+- 0 7685 6760"/>
                              <a:gd name="T53" fmla="*/ T52 w 1025"/>
                              <a:gd name="T54" fmla="+- 0 666 614"/>
                              <a:gd name="T55" fmla="*/ 666 h 120"/>
                              <a:gd name="T56" fmla="+- 0 7685 6760"/>
                              <a:gd name="T57" fmla="*/ T56 w 1025"/>
                              <a:gd name="T58" fmla="+- 0 681 614"/>
                              <a:gd name="T59" fmla="*/ 681 h 120"/>
                              <a:gd name="T60" fmla="+- 0 7770 6760"/>
                              <a:gd name="T61" fmla="*/ T60 w 1025"/>
                              <a:gd name="T62" fmla="+- 0 681 614"/>
                              <a:gd name="T63" fmla="*/ 681 h 120"/>
                              <a:gd name="T64" fmla="+- 0 7785 6760"/>
                              <a:gd name="T65" fmla="*/ T64 w 1025"/>
                              <a:gd name="T66" fmla="+- 0 674 614"/>
                              <a:gd name="T67" fmla="*/ 674 h 120"/>
                              <a:gd name="T68" fmla="+- 0 7770 6760"/>
                              <a:gd name="T69" fmla="*/ T68 w 1025"/>
                              <a:gd name="T70" fmla="+- 0 666 614"/>
                              <a:gd name="T71" fmla="*/ 666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1025" h="120">
                                <a:moveTo>
                                  <a:pt x="905" y="0"/>
                                </a:moveTo>
                                <a:lnTo>
                                  <a:pt x="905" y="120"/>
                                </a:lnTo>
                                <a:lnTo>
                                  <a:pt x="1010" y="67"/>
                                </a:lnTo>
                                <a:lnTo>
                                  <a:pt x="925" y="67"/>
                                </a:lnTo>
                                <a:lnTo>
                                  <a:pt x="925" y="52"/>
                                </a:lnTo>
                                <a:lnTo>
                                  <a:pt x="1010" y="52"/>
                                </a:lnTo>
                                <a:lnTo>
                                  <a:pt x="905" y="0"/>
                                </a:lnTo>
                                <a:close/>
                                <a:moveTo>
                                  <a:pt x="905" y="52"/>
                                </a:moveTo>
                                <a:lnTo>
                                  <a:pt x="0" y="52"/>
                                </a:lnTo>
                                <a:lnTo>
                                  <a:pt x="0" y="67"/>
                                </a:lnTo>
                                <a:lnTo>
                                  <a:pt x="905" y="67"/>
                                </a:lnTo>
                                <a:lnTo>
                                  <a:pt x="905" y="52"/>
                                </a:lnTo>
                                <a:close/>
                                <a:moveTo>
                                  <a:pt x="1010" y="52"/>
                                </a:moveTo>
                                <a:lnTo>
                                  <a:pt x="925" y="52"/>
                                </a:lnTo>
                                <a:lnTo>
                                  <a:pt x="925" y="67"/>
                                </a:lnTo>
                                <a:lnTo>
                                  <a:pt x="1010" y="67"/>
                                </a:lnTo>
                                <a:lnTo>
                                  <a:pt x="1025" y="60"/>
                                </a:lnTo>
                                <a:lnTo>
                                  <a:pt x="1010" y="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7" y="8"/>
                            <a:ext cx="2630" cy="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7767545" w14:textId="77777777" w:rsidR="008A563B" w:rsidRDefault="008A563B" w:rsidP="008A563B">
                              <w:pPr>
                                <w:spacing w:before="144" w:line="288" w:lineRule="auto"/>
                                <w:ind w:left="1016" w:right="489" w:hanging="519"/>
                              </w:pPr>
                              <w:r>
                                <w:t xml:space="preserve">Records screened </w:t>
                              </w:r>
                              <w:r w:rsidRPr="00655ABB">
                                <w:t>(n =98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3662" y="8"/>
                            <a:ext cx="2700" cy="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67D89E5" w14:textId="77777777" w:rsidR="008A563B" w:rsidRDefault="008A563B" w:rsidP="008A563B">
                              <w:pPr>
                                <w:spacing w:before="144" w:line="288" w:lineRule="auto"/>
                                <w:ind w:left="1053" w:right="535" w:hanging="509"/>
                              </w:pPr>
                              <w:r>
                                <w:t xml:space="preserve">Records excluded </w:t>
                              </w:r>
                              <w:r w:rsidRPr="00655ABB">
                                <w:t>(n =885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27DD555" id="Gruppieren 154" o:spid="_x0000_s1032" style="position:absolute;margin-left:206.1pt;margin-top:10.8pt;width:318.5pt;height:45.75pt;z-index:251661312;mso-wrap-distance-left:0;mso-wrap-distance-right:0;mso-position-horizontal-relative:page" coordorigin="7,8" coordsize="6355,9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">
                <v:shape id="Picture 12" o:spid="_x0000_s1033" type="#_x0000_t75" style="position:absolute;left:15;top:159;width:2616;height: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">
                  <v:imagedata r:id="rId17" o:title=""/>
                </v:shape>
                <v:shape id="Picture 13" o:spid="_x0000_s1034" type="#_x0000_t75" style="position:absolute;left:3670;top:159;width:2686;height: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">
                  <v:imagedata r:id="rId18" o:title=""/>
                </v:shape>
                <v:shape id="AutoShape 14" o:spid="_x0000_s1035" style="position:absolute;left:2637;top:398;width:1025;height:120;visibility:visible;mso-wrap-style:square;v-text-anchor:top" coordsize="1025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" path="m905,r,120l1010,67r-85,l925,52r85,l905,xm905,52l,52,,67r905,l905,52xm1010,52r-85,l925,67r85,l1025,60r-15,-8xe" fillcolor="black" stroked="f">
                  <v:path arrowok="t" o:connecttype="custom" o:connectlocs="905,614;905,734;1010,681;925,681;925,666;1010,666;905,614;905,666;0,666;0,681;905,681;905,666;1010,666;925,666;925,681;1010,681;1025,674;1010,666" o:connectangles="0,0,0,0,0,0,0,0,0,0,0,0,0,0,0,0,0,0"/>
                </v:shape>
                <v:shape id="Text Box 15" o:spid="_x0000_s1036" type="#_x0000_t202" style="position:absolute;left:7;top:8;width:263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" filled="f">
                  <v:textbox inset="0,0,0,0">
                    <w:txbxContent>
                      <w:p w14:paraId="17767545" w14:textId="77777777" w:rsidR="008A563B" w:rsidRDefault="008A563B" w:rsidP="008A563B">
                        <w:pPr>
                          <w:spacing w:before="144" w:line="288" w:lineRule="auto"/>
                          <w:ind w:left="1016" w:right="489" w:hanging="519"/>
                        </w:pPr>
                        <w:r>
                          <w:t xml:space="preserve">Records screened </w:t>
                        </w:r>
                        <w:r w:rsidRPr="00655ABB">
                          <w:t>(n =986)</w:t>
                        </w:r>
                      </w:p>
                    </w:txbxContent>
                  </v:textbox>
                </v:shape>
                <v:shape id="Text Box 16" o:spid="_x0000_s1037" type="#_x0000_t202" style="position:absolute;left:3662;top:8;width:270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" filled="f">
                  <v:textbox inset="0,0,0,0">
                    <w:txbxContent>
                      <w:p w14:paraId="367D89E5" w14:textId="77777777" w:rsidR="008A563B" w:rsidRDefault="008A563B" w:rsidP="008A563B">
                        <w:pPr>
                          <w:spacing w:before="144" w:line="288" w:lineRule="auto"/>
                          <w:ind w:left="1053" w:right="535" w:hanging="509"/>
                        </w:pPr>
                        <w:r>
                          <w:t xml:space="preserve">Records excluded </w:t>
                        </w:r>
                        <w:r w:rsidRPr="00655ABB">
                          <w:t>(n =885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08E1103" w14:textId="77777777" w:rsidR="008A563B" w:rsidRDefault="008A563B" w:rsidP="008A563B">
      <w:pPr>
        <w:pStyle w:val="Textkrper"/>
        <w:rPr>
          <w:b/>
          <w:sz w:val="20"/>
        </w:rPr>
      </w:pPr>
    </w:p>
    <w:p w14:paraId="552F7B80" w14:textId="77777777" w:rsidR="008A563B" w:rsidRDefault="008A563B" w:rsidP="008A563B">
      <w:pPr>
        <w:pStyle w:val="Textkrper"/>
        <w:spacing w:before="8"/>
        <w:rPr>
          <w:b/>
          <w:sz w:val="19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251662336" behindDoc="0" locked="0" layoutInCell="1" allowOverlap="1" wp14:anchorId="69ECAFAA" wp14:editId="381BEFE4">
                <wp:simplePos x="0" y="0"/>
                <wp:positionH relativeFrom="page">
                  <wp:posOffset>2595880</wp:posOffset>
                </wp:positionH>
                <wp:positionV relativeFrom="paragraph">
                  <wp:posOffset>168910</wp:posOffset>
                </wp:positionV>
                <wp:extent cx="4067175" cy="2513330"/>
                <wp:effectExtent l="0" t="0" r="9525" b="20320"/>
                <wp:wrapTopAndBottom/>
                <wp:docPr id="160" name="Gruppieren 1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067175" cy="2513330"/>
                          <a:chOff x="7" y="8"/>
                          <a:chExt cx="6390" cy="3943"/>
                        </a:xfrm>
                      </wpg:grpSpPr>
                      <pic:pic xmlns:pic="http://schemas.openxmlformats.org/drawingml/2006/picture">
                        <pic:nvPicPr>
                          <pic:cNvPr id="2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" y="159"/>
                            <a:ext cx="2686" cy="7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05" y="159"/>
                            <a:ext cx="2686" cy="3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AutoShape 20"/>
                        <wps:cNvSpPr>
                          <a:spLocks/>
                        </wps:cNvSpPr>
                        <wps:spPr bwMode="auto">
                          <a:xfrm>
                            <a:off x="2707" y="488"/>
                            <a:ext cx="990" cy="120"/>
                          </a:xfrm>
                          <a:custGeom>
                            <a:avLst/>
                            <a:gdLst>
                              <a:gd name="T0" fmla="+- 0 7665 6795"/>
                              <a:gd name="T1" fmla="*/ T0 w 990"/>
                              <a:gd name="T2" fmla="+- 0 754 754"/>
                              <a:gd name="T3" fmla="*/ 754 h 120"/>
                              <a:gd name="T4" fmla="+- 0 7665 6795"/>
                              <a:gd name="T5" fmla="*/ T4 w 990"/>
                              <a:gd name="T6" fmla="+- 0 874 754"/>
                              <a:gd name="T7" fmla="*/ 874 h 120"/>
                              <a:gd name="T8" fmla="+- 0 7770 6795"/>
                              <a:gd name="T9" fmla="*/ T8 w 990"/>
                              <a:gd name="T10" fmla="+- 0 821 754"/>
                              <a:gd name="T11" fmla="*/ 821 h 120"/>
                              <a:gd name="T12" fmla="+- 0 7685 6795"/>
                              <a:gd name="T13" fmla="*/ T12 w 990"/>
                              <a:gd name="T14" fmla="+- 0 821 754"/>
                              <a:gd name="T15" fmla="*/ 821 h 120"/>
                              <a:gd name="T16" fmla="+- 0 7685 6795"/>
                              <a:gd name="T17" fmla="*/ T16 w 990"/>
                              <a:gd name="T18" fmla="+- 0 806 754"/>
                              <a:gd name="T19" fmla="*/ 806 h 120"/>
                              <a:gd name="T20" fmla="+- 0 7770 6795"/>
                              <a:gd name="T21" fmla="*/ T20 w 990"/>
                              <a:gd name="T22" fmla="+- 0 806 754"/>
                              <a:gd name="T23" fmla="*/ 806 h 120"/>
                              <a:gd name="T24" fmla="+- 0 7665 6795"/>
                              <a:gd name="T25" fmla="*/ T24 w 990"/>
                              <a:gd name="T26" fmla="+- 0 754 754"/>
                              <a:gd name="T27" fmla="*/ 754 h 120"/>
                              <a:gd name="T28" fmla="+- 0 7665 6795"/>
                              <a:gd name="T29" fmla="*/ T28 w 990"/>
                              <a:gd name="T30" fmla="+- 0 806 754"/>
                              <a:gd name="T31" fmla="*/ 806 h 120"/>
                              <a:gd name="T32" fmla="+- 0 6795 6795"/>
                              <a:gd name="T33" fmla="*/ T32 w 990"/>
                              <a:gd name="T34" fmla="+- 0 806 754"/>
                              <a:gd name="T35" fmla="*/ 806 h 120"/>
                              <a:gd name="T36" fmla="+- 0 6795 6795"/>
                              <a:gd name="T37" fmla="*/ T36 w 990"/>
                              <a:gd name="T38" fmla="+- 0 821 754"/>
                              <a:gd name="T39" fmla="*/ 821 h 120"/>
                              <a:gd name="T40" fmla="+- 0 7665 6795"/>
                              <a:gd name="T41" fmla="*/ T40 w 990"/>
                              <a:gd name="T42" fmla="+- 0 821 754"/>
                              <a:gd name="T43" fmla="*/ 821 h 120"/>
                              <a:gd name="T44" fmla="+- 0 7665 6795"/>
                              <a:gd name="T45" fmla="*/ T44 w 990"/>
                              <a:gd name="T46" fmla="+- 0 806 754"/>
                              <a:gd name="T47" fmla="*/ 806 h 120"/>
                              <a:gd name="T48" fmla="+- 0 7770 6795"/>
                              <a:gd name="T49" fmla="*/ T48 w 990"/>
                              <a:gd name="T50" fmla="+- 0 806 754"/>
                              <a:gd name="T51" fmla="*/ 806 h 120"/>
                              <a:gd name="T52" fmla="+- 0 7685 6795"/>
                              <a:gd name="T53" fmla="*/ T52 w 990"/>
                              <a:gd name="T54" fmla="+- 0 806 754"/>
                              <a:gd name="T55" fmla="*/ 806 h 120"/>
                              <a:gd name="T56" fmla="+- 0 7685 6795"/>
                              <a:gd name="T57" fmla="*/ T56 w 990"/>
                              <a:gd name="T58" fmla="+- 0 821 754"/>
                              <a:gd name="T59" fmla="*/ 821 h 120"/>
                              <a:gd name="T60" fmla="+- 0 7770 6795"/>
                              <a:gd name="T61" fmla="*/ T60 w 990"/>
                              <a:gd name="T62" fmla="+- 0 821 754"/>
                              <a:gd name="T63" fmla="*/ 821 h 120"/>
                              <a:gd name="T64" fmla="+- 0 7785 6795"/>
                              <a:gd name="T65" fmla="*/ T64 w 990"/>
                              <a:gd name="T66" fmla="+- 0 814 754"/>
                              <a:gd name="T67" fmla="*/ 814 h 120"/>
                              <a:gd name="T68" fmla="+- 0 7770 6795"/>
                              <a:gd name="T69" fmla="*/ T68 w 990"/>
                              <a:gd name="T70" fmla="+- 0 806 754"/>
                              <a:gd name="T71" fmla="*/ 806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990" h="120">
                                <a:moveTo>
                                  <a:pt x="870" y="0"/>
                                </a:moveTo>
                                <a:lnTo>
                                  <a:pt x="870" y="120"/>
                                </a:lnTo>
                                <a:lnTo>
                                  <a:pt x="975" y="67"/>
                                </a:lnTo>
                                <a:lnTo>
                                  <a:pt x="890" y="67"/>
                                </a:lnTo>
                                <a:lnTo>
                                  <a:pt x="890" y="52"/>
                                </a:lnTo>
                                <a:lnTo>
                                  <a:pt x="975" y="52"/>
                                </a:lnTo>
                                <a:lnTo>
                                  <a:pt x="870" y="0"/>
                                </a:lnTo>
                                <a:close/>
                                <a:moveTo>
                                  <a:pt x="870" y="52"/>
                                </a:moveTo>
                                <a:lnTo>
                                  <a:pt x="0" y="52"/>
                                </a:lnTo>
                                <a:lnTo>
                                  <a:pt x="0" y="67"/>
                                </a:lnTo>
                                <a:lnTo>
                                  <a:pt x="870" y="67"/>
                                </a:lnTo>
                                <a:lnTo>
                                  <a:pt x="870" y="52"/>
                                </a:lnTo>
                                <a:close/>
                                <a:moveTo>
                                  <a:pt x="975" y="52"/>
                                </a:moveTo>
                                <a:lnTo>
                                  <a:pt x="890" y="52"/>
                                </a:lnTo>
                                <a:lnTo>
                                  <a:pt x="890" y="67"/>
                                </a:lnTo>
                                <a:lnTo>
                                  <a:pt x="975" y="67"/>
                                </a:lnTo>
                                <a:lnTo>
                                  <a:pt x="990" y="60"/>
                                </a:lnTo>
                                <a:lnTo>
                                  <a:pt x="975" y="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7" y="8"/>
                            <a:ext cx="2700" cy="1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91FE804" w14:textId="77777777" w:rsidR="008A563B" w:rsidRPr="005E3492" w:rsidRDefault="008A563B" w:rsidP="008A563B">
                              <w:pPr>
                                <w:spacing w:before="144" w:line="288" w:lineRule="auto"/>
                                <w:ind w:left="369" w:right="372" w:firstLine="3"/>
                                <w:jc w:val="center"/>
                              </w:pPr>
                              <w:r w:rsidRPr="005E3492">
                                <w:t xml:space="preserve">Full-text documents </w:t>
                              </w:r>
                              <w:r>
                                <w:t>assessed for eligibility (n =121</w:t>
                              </w:r>
                              <w:r w:rsidRPr="005E3492"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697" y="8"/>
                            <a:ext cx="2700" cy="39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814A26B" w14:textId="77777777" w:rsidR="008A563B" w:rsidRDefault="008A563B" w:rsidP="008A563B">
                              <w:pPr>
                                <w:spacing w:before="144" w:line="288" w:lineRule="auto"/>
                                <w:ind w:left="325" w:right="327" w:firstLine="6"/>
                                <w:jc w:val="center"/>
                              </w:pPr>
                              <w:r w:rsidRPr="005E3492">
                                <w:t>Full</w:t>
                              </w:r>
                              <w:r>
                                <w:t>-text documents excluded (n = 104</w:t>
                              </w:r>
                              <w:r w:rsidRPr="005E3492">
                                <w:t xml:space="preserve"> total)</w:t>
                              </w:r>
                            </w:p>
                            <w:p w14:paraId="3AA7A8DB" w14:textId="77777777" w:rsidR="008A563B" w:rsidRDefault="008A563B" w:rsidP="008A563B">
                              <w:pPr>
                                <w:spacing w:before="144" w:line="288" w:lineRule="auto"/>
                                <w:ind w:left="325" w:right="327"/>
                                <w:jc w:val="center"/>
                              </w:pPr>
                              <w:r>
                                <w:t>Abstracts with full publication or review publication (n=4)</w:t>
                              </w:r>
                            </w:p>
                            <w:p w14:paraId="4D05A60F" w14:textId="77777777" w:rsidR="008A563B" w:rsidRPr="00B704F4" w:rsidRDefault="008A563B" w:rsidP="008A563B">
                              <w:pPr>
                                <w:spacing w:before="144" w:line="288" w:lineRule="auto"/>
                                <w:ind w:left="325" w:right="327"/>
                                <w:jc w:val="center"/>
                              </w:pPr>
                              <w:r>
                                <w:t>Excluded, irrelevant or incomplete data set (n=100)</w:t>
                              </w:r>
                            </w:p>
                            <w:p w14:paraId="6CC078BE" w14:textId="77777777" w:rsidR="008A563B" w:rsidRDefault="008A563B" w:rsidP="008A563B">
                              <w:pPr>
                                <w:spacing w:before="45"/>
                                <w:ind w:left="619" w:right="619"/>
                                <w:jc w:val="center"/>
                                <w:rPr>
                                  <w:i/>
                                </w:rPr>
                              </w:pPr>
                              <w:r>
                                <w:t>Eligible (n=17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9ECAFAA" id="Gruppieren 160" o:spid="_x0000_s1038" style="position:absolute;margin-left:204.4pt;margin-top:13.3pt;width:320.25pt;height:197.9pt;z-index:251662336;mso-wrap-distance-left:0;mso-wrap-distance-right:0;mso-position-horizontal-relative:page" coordorigin="7,8" coordsize="6390,39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">
                <v:shape id="Picture 18" o:spid="_x0000_s1039" type="#_x0000_t75" style="position:absolute;left:14;top:159;width:2686;height:7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">
                  <v:imagedata r:id="rId21" o:title=""/>
                </v:shape>
                <v:shape id="Picture 19" o:spid="_x0000_s1040" type="#_x0000_t75" style="position:absolute;left:3705;top:159;width:2686;height:36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">
                  <v:imagedata r:id="rId22" o:title=""/>
                </v:shape>
                <v:shape id="AutoShape 20" o:spid="_x0000_s1041" style="position:absolute;left:2707;top:488;width:990;height:120;visibility:visible;mso-wrap-style:square;v-text-anchor:top" coordsize="99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" path="m870,r,120l975,67r-85,l890,52r85,l870,xm870,52l,52,,67r870,l870,52xm975,52r-85,l890,67r85,l990,60,975,52xe" fillcolor="black" stroked="f">
                  <v:path arrowok="t" o:connecttype="custom" o:connectlocs="870,754;870,874;975,821;890,821;890,806;975,806;870,754;870,806;0,806;0,821;870,821;870,806;975,806;890,806;890,821;975,821;990,814;975,806" o:connectangles="0,0,0,0,0,0,0,0,0,0,0,0,0,0,0,0,0,0"/>
                </v:shape>
                <v:shape id="Text Box 21" o:spid="_x0000_s1042" type="#_x0000_t202" style="position:absolute;left:7;top:8;width:2700;height:1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" filled="f">
                  <v:textbox inset="0,0,0,0">
                    <w:txbxContent>
                      <w:p w14:paraId="091FE804" w14:textId="77777777" w:rsidR="008A563B" w:rsidRPr="005E3492" w:rsidRDefault="008A563B" w:rsidP="008A563B">
                        <w:pPr>
                          <w:spacing w:before="144" w:line="288" w:lineRule="auto"/>
                          <w:ind w:left="369" w:right="372" w:firstLine="3"/>
                          <w:jc w:val="center"/>
                        </w:pPr>
                        <w:r w:rsidRPr="005E3492">
                          <w:t xml:space="preserve">Full-text documents </w:t>
                        </w:r>
                        <w:r>
                          <w:t>assessed for eligibility (n =121</w:t>
                        </w:r>
                        <w:r w:rsidRPr="005E3492">
                          <w:t>)</w:t>
                        </w:r>
                      </w:p>
                    </w:txbxContent>
                  </v:textbox>
                </v:shape>
                <v:shape id="Text Box 22" o:spid="_x0000_s1043" type="#_x0000_t202" style="position:absolute;left:3697;top:8;width:2700;height:3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" filled="f">
                  <v:textbox inset="0,0,0,0">
                    <w:txbxContent>
                      <w:p w14:paraId="2814A26B" w14:textId="77777777" w:rsidR="008A563B" w:rsidRDefault="008A563B" w:rsidP="008A563B">
                        <w:pPr>
                          <w:spacing w:before="144" w:line="288" w:lineRule="auto"/>
                          <w:ind w:left="325" w:right="327" w:firstLine="6"/>
                          <w:jc w:val="center"/>
                        </w:pPr>
                        <w:r w:rsidRPr="005E3492">
                          <w:t>Full</w:t>
                        </w:r>
                        <w:r>
                          <w:t>-text documents excluded (n = 104</w:t>
                        </w:r>
                        <w:r w:rsidRPr="005E3492">
                          <w:t xml:space="preserve"> total)</w:t>
                        </w:r>
                      </w:p>
                      <w:p w14:paraId="3AA7A8DB" w14:textId="77777777" w:rsidR="008A563B" w:rsidRDefault="008A563B" w:rsidP="008A563B">
                        <w:pPr>
                          <w:spacing w:before="144" w:line="288" w:lineRule="auto"/>
                          <w:ind w:left="325" w:right="327"/>
                          <w:jc w:val="center"/>
                        </w:pPr>
                        <w:r>
                          <w:t>Abstracts with full publication or review publication (n=4)</w:t>
                        </w:r>
                      </w:p>
                      <w:p w14:paraId="4D05A60F" w14:textId="77777777" w:rsidR="008A563B" w:rsidRPr="00B704F4" w:rsidRDefault="008A563B" w:rsidP="008A563B">
                        <w:pPr>
                          <w:spacing w:before="144" w:line="288" w:lineRule="auto"/>
                          <w:ind w:left="325" w:right="327"/>
                          <w:jc w:val="center"/>
                        </w:pPr>
                        <w:r>
                          <w:t>Excluded, irrelevant or incomplete data set (n=100)</w:t>
                        </w:r>
                      </w:p>
                      <w:p w14:paraId="6CC078BE" w14:textId="77777777" w:rsidR="008A563B" w:rsidRDefault="008A563B" w:rsidP="008A563B">
                        <w:pPr>
                          <w:spacing w:before="45"/>
                          <w:ind w:left="619" w:right="619"/>
                          <w:jc w:val="center"/>
                          <w:rPr>
                            <w:i/>
                          </w:rPr>
                        </w:pPr>
                        <w:r>
                          <w:t>Eligible (n=17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9A1CE6B" w14:textId="77777777" w:rsidR="008A563B" w:rsidRDefault="008A563B" w:rsidP="008A563B"/>
    <w:p w14:paraId="6F78AE71" w14:textId="77777777" w:rsidR="008A563B" w:rsidRDefault="008A563B" w:rsidP="008A563B"/>
    <w:p w14:paraId="6D900F99" w14:textId="77777777" w:rsidR="00774852" w:rsidRDefault="00774852" w:rsidP="008A563B">
      <w:pPr>
        <w:pStyle w:val="Textkrper"/>
        <w:spacing w:before="6"/>
        <w:rPr>
          <w:b/>
        </w:rPr>
      </w:pPr>
    </w:p>
    <w:p w14:paraId="48F7C2CF" w14:textId="77777777" w:rsidR="008A563B" w:rsidRDefault="008A563B" w:rsidP="008A563B">
      <w:pPr>
        <w:pStyle w:val="Textkrper"/>
        <w:spacing w:before="6"/>
        <w:rPr>
          <w:b/>
        </w:rPr>
      </w:pPr>
    </w:p>
    <w:p w14:paraId="729706BF" w14:textId="77777777" w:rsidR="008A563B" w:rsidRDefault="008A563B" w:rsidP="008A563B">
      <w:pPr>
        <w:pStyle w:val="Textkrper"/>
        <w:spacing w:before="6"/>
        <w:rPr>
          <w:b/>
        </w:rPr>
      </w:pPr>
    </w:p>
    <w:p w14:paraId="17963A59" w14:textId="77777777" w:rsidR="008A563B" w:rsidRDefault="008A563B" w:rsidP="008A563B">
      <w:pPr>
        <w:pStyle w:val="Textkrper"/>
        <w:spacing w:before="6"/>
        <w:rPr>
          <w:b/>
        </w:rPr>
      </w:pPr>
    </w:p>
    <w:p w14:paraId="0720EA54" w14:textId="77777777" w:rsidR="008A563B" w:rsidRDefault="008A563B" w:rsidP="008A563B">
      <w:pPr>
        <w:pStyle w:val="Textkrper"/>
        <w:spacing w:before="6"/>
        <w:rPr>
          <w:b/>
        </w:rPr>
      </w:pPr>
    </w:p>
    <w:p w14:paraId="307319B4" w14:textId="77777777" w:rsidR="008A563B" w:rsidRDefault="008A563B" w:rsidP="008A563B">
      <w:pPr>
        <w:pStyle w:val="Textkrper"/>
        <w:spacing w:before="6"/>
        <w:rPr>
          <w:b/>
        </w:rPr>
      </w:pPr>
    </w:p>
    <w:p w14:paraId="0C8AB2EB" w14:textId="77777777" w:rsidR="008A563B" w:rsidRDefault="008A563B" w:rsidP="008A563B">
      <w:pPr>
        <w:pStyle w:val="Textkrper"/>
        <w:spacing w:before="6"/>
        <w:rPr>
          <w:b/>
        </w:rPr>
      </w:pPr>
    </w:p>
    <w:p w14:paraId="277579EA" w14:textId="77777777" w:rsidR="008A563B" w:rsidRDefault="008A563B" w:rsidP="008A563B">
      <w:pPr>
        <w:pStyle w:val="Textkrper"/>
        <w:spacing w:before="6"/>
        <w:rPr>
          <w:b/>
        </w:rPr>
      </w:pPr>
    </w:p>
    <w:p w14:paraId="14699EF0" w14:textId="77777777" w:rsidR="008A563B" w:rsidRDefault="008A563B" w:rsidP="008A563B">
      <w:pPr>
        <w:pStyle w:val="Textkrper"/>
        <w:spacing w:before="6"/>
        <w:rPr>
          <w:b/>
        </w:rPr>
      </w:pPr>
    </w:p>
    <w:p w14:paraId="0C941FC8" w14:textId="77777777" w:rsidR="008A563B" w:rsidRDefault="008A563B" w:rsidP="008A563B">
      <w:pPr>
        <w:pStyle w:val="Textkrper"/>
        <w:spacing w:before="6"/>
        <w:rPr>
          <w:b/>
        </w:rPr>
      </w:pPr>
    </w:p>
    <w:p w14:paraId="373BF021" w14:textId="29940277" w:rsidR="008A563B" w:rsidRDefault="008A563B" w:rsidP="008A563B">
      <w:pPr>
        <w:pStyle w:val="Textkrper"/>
        <w:spacing w:before="6"/>
        <w:rPr>
          <w:b/>
        </w:rPr>
        <w:sectPr w:rsidR="008A563B" w:rsidSect="00425070">
          <w:pgSz w:w="11910" w:h="16840" w:code="9"/>
          <w:pgMar w:top="1417" w:right="1417" w:bottom="1417" w:left="1134" w:header="0" w:footer="900" w:gutter="0"/>
          <w:cols w:space="720"/>
          <w:docGrid w:linePitch="272"/>
        </w:sectPr>
      </w:pPr>
    </w:p>
    <w:p w14:paraId="6421BBB3" w14:textId="5E98E4EE" w:rsidR="00774852" w:rsidRPr="00E16E31" w:rsidRDefault="00774852" w:rsidP="00774852">
      <w:pPr>
        <w:pStyle w:val="Beschriftung"/>
        <w:keepNext/>
        <w:rPr>
          <w:b/>
          <w:i w:val="0"/>
          <w:color w:val="auto"/>
        </w:rPr>
      </w:pPr>
      <w:r w:rsidRPr="00E16E31">
        <w:rPr>
          <w:b/>
          <w:i w:val="0"/>
          <w:color w:val="auto"/>
        </w:rPr>
        <w:lastRenderedPageBreak/>
        <w:t xml:space="preserve">Table </w:t>
      </w:r>
      <w:r w:rsidRPr="00E16E31">
        <w:rPr>
          <w:b/>
          <w:i w:val="0"/>
          <w:color w:val="auto"/>
        </w:rPr>
        <w:fldChar w:fldCharType="begin"/>
      </w:r>
      <w:r w:rsidRPr="00E16E31">
        <w:rPr>
          <w:b/>
          <w:i w:val="0"/>
          <w:color w:val="auto"/>
        </w:rPr>
        <w:instrText xml:space="preserve"> SEQ Table \* ARABIC </w:instrText>
      </w:r>
      <w:r w:rsidRPr="00E16E31">
        <w:rPr>
          <w:b/>
          <w:i w:val="0"/>
          <w:color w:val="auto"/>
        </w:rPr>
        <w:fldChar w:fldCharType="separate"/>
      </w:r>
      <w:r w:rsidR="00527C4D" w:rsidRPr="00E16E31">
        <w:rPr>
          <w:b/>
          <w:i w:val="0"/>
          <w:noProof/>
          <w:color w:val="auto"/>
        </w:rPr>
        <w:t>1</w:t>
      </w:r>
      <w:r w:rsidRPr="00E16E31">
        <w:rPr>
          <w:b/>
          <w:i w:val="0"/>
          <w:color w:val="auto"/>
        </w:rPr>
        <w:fldChar w:fldCharType="end"/>
      </w:r>
      <w:r w:rsidR="00E16E31" w:rsidRPr="00E16E31">
        <w:rPr>
          <w:b/>
          <w:i w:val="0"/>
          <w:color w:val="auto"/>
        </w:rPr>
        <w:t>:</w:t>
      </w:r>
      <w:r w:rsidRPr="00E16E31">
        <w:rPr>
          <w:b/>
          <w:i w:val="0"/>
          <w:color w:val="auto"/>
        </w:rPr>
        <w:t xml:space="preserve"> Overview on IL-1 Inhibitor</w:t>
      </w:r>
      <w:r w:rsidR="00537B9A" w:rsidRPr="00E16E31">
        <w:rPr>
          <w:b/>
          <w:i w:val="0"/>
          <w:color w:val="auto"/>
        </w:rPr>
        <w:t>s in AOSD, outcome and experience on</w:t>
      </w:r>
      <w:r w:rsidRPr="00E16E31">
        <w:rPr>
          <w:b/>
          <w:i w:val="0"/>
          <w:color w:val="auto"/>
        </w:rPr>
        <w:t xml:space="preserve"> steroid sparin</w:t>
      </w:r>
      <w:r w:rsidR="00537B9A" w:rsidRPr="00E16E31">
        <w:rPr>
          <w:b/>
          <w:i w:val="0"/>
          <w:color w:val="auto"/>
        </w:rPr>
        <w:t>g</w:t>
      </w:r>
    </w:p>
    <w:tbl>
      <w:tblPr>
        <w:tblpPr w:leftFromText="180" w:rightFromText="180" w:vertAnchor="text" w:horzAnchor="page" w:tblpX="966" w:tblpY="337"/>
        <w:tblW w:w="14449" w:type="dxa"/>
        <w:tblLayout w:type="fixed"/>
        <w:tblLook w:val="04A0" w:firstRow="1" w:lastRow="0" w:firstColumn="1" w:lastColumn="0" w:noHBand="0" w:noVBand="1"/>
      </w:tblPr>
      <w:tblGrid>
        <w:gridCol w:w="1550"/>
        <w:gridCol w:w="850"/>
        <w:gridCol w:w="709"/>
        <w:gridCol w:w="850"/>
        <w:gridCol w:w="851"/>
        <w:gridCol w:w="709"/>
        <w:gridCol w:w="850"/>
        <w:gridCol w:w="992"/>
        <w:gridCol w:w="993"/>
        <w:gridCol w:w="992"/>
        <w:gridCol w:w="992"/>
        <w:gridCol w:w="1134"/>
        <w:gridCol w:w="1418"/>
        <w:gridCol w:w="1559"/>
      </w:tblGrid>
      <w:tr w:rsidR="00DB41F9" w:rsidRPr="00425070" w14:paraId="4D6AA80A" w14:textId="77777777" w:rsidTr="00537B9A">
        <w:trPr>
          <w:trHeight w:val="51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273FF" w14:textId="19CE068B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imary Author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8E27E" w14:textId="0FDDBDC5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788AD32" w14:textId="7777777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27CB6441" w14:textId="7777777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4B83FE91" w14:textId="620BA329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E7C21" w14:textId="77777777" w:rsidR="00DB41F9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  <w:p w14:paraId="5595C1FB" w14:textId="09B3068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F9B97" w14:textId="7777777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tient Numbe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9FA9E" w14:textId="48C5D5AE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ystemi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05411" w14:textId="68A34701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rthriti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5F3C2" w14:textId="7777777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uration of Treatment</w:t>
            </w:r>
          </w:p>
        </w:tc>
        <w:tc>
          <w:tcPr>
            <w:tcW w:w="2977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A51C4F" w14:textId="77777777" w:rsidR="00DB41F9" w:rsidRPr="00425070" w:rsidRDefault="00DB41F9" w:rsidP="00DB41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Degree of Remission</w:t>
            </w:r>
          </w:p>
        </w:tc>
        <w:tc>
          <w:tcPr>
            <w:tcW w:w="411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C03CD" w14:textId="77777777" w:rsidR="00DB41F9" w:rsidRPr="00425070" w:rsidRDefault="00DB41F9" w:rsidP="00DB41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eroid Use</w:t>
            </w:r>
          </w:p>
        </w:tc>
      </w:tr>
      <w:tr w:rsidR="00DB41F9" w:rsidRPr="00425070" w14:paraId="307B19D0" w14:textId="77777777" w:rsidTr="00537B9A">
        <w:trPr>
          <w:trHeight w:val="155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D55F0" w14:textId="7777777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6848B" w14:textId="7777777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A098416" w14:textId="7C4535F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7B6B7" w14:textId="0A7BCA38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96BD1" w14:textId="7777777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43852" w14:textId="5AE7E68D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OSD</w:t>
            </w:r>
            <w:r w:rsidRPr="0090427B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1958E" w14:textId="77777777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O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3346B" w14:textId="0D848C5D" w:rsidR="00DB41F9" w:rsidRPr="00425070" w:rsidRDefault="00DB41F9" w:rsidP="00537B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onth)</w:t>
            </w:r>
          </w:p>
        </w:tc>
        <w:tc>
          <w:tcPr>
            <w:tcW w:w="297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3E9974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91D3E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B41F9" w:rsidRPr="00425070" w14:paraId="1446B336" w14:textId="77777777" w:rsidTr="00537B9A">
        <w:trPr>
          <w:trHeight w:val="33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9A12C1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CE804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16782C5" w14:textId="29CD5B83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1C21E5" w14:textId="3375987B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54D42ED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321B9" w14:textId="097FA61E" w:rsidR="00DB41F9" w:rsidRPr="00425070" w:rsidRDefault="00DB41F9" w:rsidP="00DB41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17034" w14:textId="56928B69" w:rsidR="00DB41F9" w:rsidRPr="00425070" w:rsidRDefault="00DB41F9" w:rsidP="00DB41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A44FE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5B6C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45A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Parti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30C0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ECB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41A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opp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EE5A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Reduced </w:t>
            </w:r>
          </w:p>
        </w:tc>
      </w:tr>
      <w:tr w:rsidR="00DB41F9" w:rsidRPr="00425070" w14:paraId="6ED193E5" w14:textId="77777777" w:rsidTr="00537B9A">
        <w:trPr>
          <w:trHeight w:val="31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5E12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Laskari K. et al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B7A6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632A" w14:textId="4A496F1A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35DD1" w14:textId="12FED44E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highlight w:val="yellow"/>
              </w:rPr>
            </w:pPr>
            <w:r w:rsidRPr="005C5594">
              <w:rPr>
                <w:rFonts w:eastAsia="Times New Roman"/>
                <w:color w:val="000000"/>
                <w:sz w:val="16"/>
                <w:szCs w:val="16"/>
              </w:rPr>
              <w:t xml:space="preserve"> M,R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2EEB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FEDA0" w14:textId="416C5D6E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BC300" w14:textId="1B1B68C6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67%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4D9D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5532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5229E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DDAA4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9BE3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30864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21 (weaned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5B80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</w:tr>
      <w:tr w:rsidR="00DB41F9" w:rsidRPr="00425070" w14:paraId="3E0EADCF" w14:textId="77777777" w:rsidTr="00AE1615">
        <w:trPr>
          <w:trHeight w:val="21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3B09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Vitale A. et al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AD9E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96A2" w14:textId="487CD828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5C07F" w14:textId="2CED5618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highlight w:val="yellow"/>
              </w:rPr>
            </w:pPr>
            <w:r w:rsidRPr="005C5594">
              <w:rPr>
                <w:rFonts w:eastAsia="Times New Roman"/>
                <w:color w:val="000000"/>
                <w:sz w:val="16"/>
                <w:szCs w:val="16"/>
              </w:rPr>
              <w:t xml:space="preserve"> M,R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6723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FCFC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4245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23BB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5 ± 12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B060B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3D75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934D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D0F32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CCB00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4B70A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</w:tr>
      <w:tr w:rsidR="000D1EC3" w:rsidRPr="00425070" w14:paraId="13E0D7A6" w14:textId="77777777" w:rsidTr="000D1EC3">
        <w:trPr>
          <w:trHeight w:val="304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A64C3" w14:textId="521F3236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161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  <w:r w:rsidR="000D1EC3">
              <w:rPr>
                <w:rFonts w:eastAsia="Times New Roman"/>
                <w:color w:val="000000"/>
                <w:sz w:val="16"/>
                <w:szCs w:val="16"/>
              </w:rPr>
              <w:t xml:space="preserve">Tomerelli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86E3F" w14:textId="1A22C365" w:rsidR="000D1EC3" w:rsidRPr="00425070" w:rsidRDefault="000D1EC3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45D2" w14:textId="7E38DF93" w:rsidR="000D1EC3" w:rsidRPr="00425070" w:rsidRDefault="000D1EC3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56873" w14:textId="5FE231CF" w:rsidR="000D1EC3" w:rsidRPr="005C5594" w:rsidRDefault="000D1EC3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C,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4D17B" w14:textId="6A510D9D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51D06" w14:textId="4452BB6D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731A4" w14:textId="7C4FFB36" w:rsidR="000D1EC3" w:rsidRPr="00AE1615" w:rsidRDefault="00AE1615" w:rsidP="00DB41F9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AE1615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83ED6" w14:textId="7CB4FD72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-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F84E9" w14:textId="58C5B9AA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AD170" w14:textId="6ABC0B70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173A7" w14:textId="4B0FC08C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EAFD3" w14:textId="09A3C4A8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C098B" w14:textId="428431DA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6F5CF" w14:textId="1CCB9AC3" w:rsidR="000D1EC3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DB41F9" w:rsidRPr="00425070" w14:paraId="05DA9DC2" w14:textId="77777777" w:rsidTr="00AE1615">
        <w:trPr>
          <w:trHeight w:val="266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EBA5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Cavalli, G. et al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0454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E6C6" w14:textId="78C0B25B" w:rsidR="00DB41F9" w:rsidRPr="00425070" w:rsidRDefault="00DB41F9" w:rsidP="00DB41F9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F4156" w14:textId="4339D848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highlight w:val="yellow"/>
              </w:rPr>
            </w:pPr>
            <w:r w:rsidRPr="005C5594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A5A1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1C85E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06602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64CD7" w14:textId="0F781676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ED1E8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7B08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B558D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DD265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D542B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2C98B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</w:tr>
      <w:tr w:rsidR="00DB41F9" w:rsidRPr="00425070" w14:paraId="7A79C474" w14:textId="77777777" w:rsidTr="00FC6FC5">
        <w:trPr>
          <w:trHeight w:val="373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2E129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 xml:space="preserve">Colafrancesco, S., et al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4B8E3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6E050" w14:textId="473BE5A4" w:rsidR="00DB41F9" w:rsidRPr="00FC6FC5" w:rsidRDefault="00DB41F9" w:rsidP="00DB41F9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5B1E1" w14:textId="1EC41DE1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607A4" w14:textId="7BCEE6DF" w:rsidR="00DB41F9" w:rsidRPr="00FC6FC5" w:rsidRDefault="00D66F57" w:rsidP="00D66F5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D1F08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C4D7F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5E7F1" w14:textId="7F6BB1C0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 xml:space="preserve">22.1 ± 6.5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FC41E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39C3F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E1119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2E1CA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D104B" w14:textId="77777777" w:rsidR="00DB41F9" w:rsidRPr="00FC6FC5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0EA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C6FC5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AE1615" w:rsidRPr="00425070" w14:paraId="487AF9E5" w14:textId="77777777" w:rsidTr="00AE1615">
        <w:trPr>
          <w:trHeight w:val="283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F860A" w14:textId="62B0AB26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161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Urgurlu et al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5F4E4" w14:textId="201604CD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9EB4" w14:textId="60BF1AE3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52AFD" w14:textId="1E775866" w:rsidR="00AE1615" w:rsidRPr="005C5594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F36AD" w14:textId="4DB2DC4F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173F9" w14:textId="47DE93E2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AEB3A" w14:textId="672507A4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EECC2" w14:textId="4DA71C3B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E1615">
              <w:rPr>
                <w:rFonts w:eastAsia="Times New Roman"/>
                <w:color w:val="000000"/>
                <w:sz w:val="16"/>
                <w:szCs w:val="16"/>
              </w:rPr>
              <w:t>43 ± 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D9C67" w14:textId="59B83CE8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5F1A8" w14:textId="0C05888B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4BCDB" w14:textId="4B54046D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DFD18" w14:textId="73C4B887" w:rsidR="00AE1615" w:rsidRPr="00425070" w:rsidRDefault="00AE1615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34BFA" w14:textId="5CE7FAF8" w:rsidR="00AE1615" w:rsidRPr="00425070" w:rsidRDefault="00AE1615" w:rsidP="00DB41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66985" w14:textId="4F1CCBA2" w:rsidR="00AE1615" w:rsidRPr="00425070" w:rsidRDefault="00AE1615" w:rsidP="00DB41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DB41F9" w:rsidRPr="00425070" w14:paraId="54439AD7" w14:textId="77777777" w:rsidTr="00537B9A">
        <w:trPr>
          <w:trHeight w:val="6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2814A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Vitale A. et al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6C422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3D18" w14:textId="068565D9" w:rsidR="00DB41F9" w:rsidRPr="00425070" w:rsidRDefault="00DB41F9" w:rsidP="00DB41F9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F146F" w14:textId="35F55704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highlight w:val="yellow"/>
              </w:rPr>
            </w:pPr>
            <w:r w:rsidRPr="005C5594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FB620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C0281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8E841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2D3D7" w14:textId="2E042B16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5AAD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/3(66.6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885E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/3(33.3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13774" w14:textId="77777777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0/3</w:t>
            </w:r>
          </w:p>
          <w:p w14:paraId="3BD5A970" w14:textId="215D7AEA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2023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B80E6" w14:textId="77777777" w:rsidR="00DB41F9" w:rsidRPr="00425070" w:rsidRDefault="00DB41F9" w:rsidP="00DB41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CC2A2" w14:textId="77777777" w:rsidR="00DB41F9" w:rsidRPr="00425070" w:rsidRDefault="00DB41F9" w:rsidP="00DB41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B41F9" w:rsidRPr="00425070" w14:paraId="34D1107D" w14:textId="77777777" w:rsidTr="00537B9A">
        <w:trPr>
          <w:trHeight w:val="2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809B7" w14:textId="641BF969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Kedor et al.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25070">
              <w:rPr>
                <w:rFonts w:eastAsia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982A1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799D" w14:textId="28651361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52977" w14:textId="23999100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highlight w:val="yellow"/>
              </w:rPr>
            </w:pPr>
            <w:r w:rsidRPr="005C5594">
              <w:rPr>
                <w:rFonts w:eastAsia="Times New Roman"/>
                <w:color w:val="000000"/>
                <w:sz w:val="16"/>
                <w:szCs w:val="16"/>
              </w:rPr>
              <w:t>RCT</w:t>
            </w:r>
            <w:r w:rsidRPr="00DB41F9">
              <w:rPr>
                <w:rFonts w:eastAsia="Times New Roman"/>
                <w:color w:val="000000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47EF0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B73D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7D6C5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315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C8E0D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27272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D6491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7F0C2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stable dose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136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≤10 mg/day prednisolone</w:t>
            </w:r>
          </w:p>
        </w:tc>
      </w:tr>
      <w:tr w:rsidR="00DB41F9" w:rsidRPr="00425070" w14:paraId="1FD00BE5" w14:textId="77777777" w:rsidTr="00537B9A">
        <w:trPr>
          <w:trHeight w:val="2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725C7B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Bodard et al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52C90D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307733BA" w14:textId="049F7AE7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F7E6EB" w14:textId="7B6A1A13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41F9">
              <w:rPr>
                <w:rFonts w:eastAsia="Times New Roman"/>
                <w:color w:val="000000"/>
                <w:sz w:val="16"/>
                <w:szCs w:val="16"/>
              </w:rPr>
              <w:t xml:space="preserve">M,R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628E20" w14:textId="25AC64FE" w:rsidR="00DB41F9" w:rsidRPr="00425070" w:rsidRDefault="000149D0" w:rsidP="000149D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96 </w:t>
            </w:r>
            <w:r w:rsidR="00DB41F9" w:rsidRPr="00425070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B621D34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07196D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24 (25%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6733A8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356B54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63514D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32E45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6FCB7B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DE05A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8B9495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</w:tr>
      <w:tr w:rsidR="00DB41F9" w:rsidRPr="00425070" w14:paraId="74052C9B" w14:textId="77777777" w:rsidTr="00537B9A">
        <w:trPr>
          <w:trHeight w:val="2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651C0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Campochiaro et al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F0BEC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191651D2" w14:textId="66A67F55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D31B99" w14:textId="0FB475C2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41F9">
              <w:rPr>
                <w:rFonts w:eastAsia="Times New Roman"/>
                <w:color w:val="000000"/>
                <w:sz w:val="16"/>
                <w:szCs w:val="16"/>
              </w:rPr>
              <w:t>SC, 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D6B7D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BA1BEC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25 (61%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20B00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16 (39%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0E17B7" w14:textId="1532EA5E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B0CE80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 (2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EEEAA0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ABEC12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3 (7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8C306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41 (23 ±18 Prednison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29AC4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38%(EOT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C3A10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</w:tr>
      <w:tr w:rsidR="00773EF8" w:rsidRPr="00425070" w14:paraId="4ED1F1B7" w14:textId="77777777" w:rsidTr="00773EF8">
        <w:trPr>
          <w:trHeight w:val="27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57E0F42B" w14:textId="1F721246" w:rsidR="00773EF8" w:rsidRPr="00425070" w:rsidRDefault="00773EF8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chanberg et al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6C040A22" w14:textId="06CCD1BB" w:rsidR="00773EF8" w:rsidRPr="00425070" w:rsidRDefault="00773EF8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7205A57F" w14:textId="528DCB51" w:rsidR="00773EF8" w:rsidRPr="00425070" w:rsidRDefault="00773EF8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5DAAEFBF" w14:textId="4EB3D4FF" w:rsidR="00773EF8" w:rsidRPr="00DB41F9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01BC60E9" w14:textId="6DCF9905" w:rsidR="00773EF8" w:rsidRPr="00537B9A" w:rsidRDefault="0054049C" w:rsidP="00DB41F9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32DE7B0D" w14:textId="502E4F06" w:rsidR="00773EF8" w:rsidRPr="00425070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</w:tcPr>
          <w:p w14:paraId="1C23623E" w14:textId="4F0D265E" w:rsidR="00773EF8" w:rsidRPr="00425070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147C97B4" w14:textId="3349DF2A" w:rsidR="00773EF8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0AD48A31" w14:textId="6C5A459E" w:rsidR="00773EF8" w:rsidRPr="00425070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16C63D50" w14:textId="5E2DADAA" w:rsidR="00773EF8" w:rsidRPr="00425070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4E2AF2CA" w14:textId="3FCFE0AC" w:rsidR="00773EF8" w:rsidRPr="00425070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60B10938" w14:textId="17F3CD10" w:rsidR="00773EF8" w:rsidRPr="00425070" w:rsidRDefault="0054049C" w:rsidP="00537B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02BBA162" w14:textId="07B3B580" w:rsidR="00773EF8" w:rsidRPr="00425070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732ADFA0" w14:textId="4A7684E7" w:rsidR="00773EF8" w:rsidRPr="00425070" w:rsidRDefault="0054049C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n.a </w:t>
            </w:r>
          </w:p>
        </w:tc>
      </w:tr>
      <w:tr w:rsidR="00DB41F9" w:rsidRPr="00425070" w14:paraId="750A5221" w14:textId="77777777" w:rsidTr="00773EF8">
        <w:trPr>
          <w:trHeight w:val="28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58D36D1" w14:textId="07CA9181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Colafranchesco</w:t>
            </w:r>
            <w:r w:rsidR="00D66F57">
              <w:rPr>
                <w:rFonts w:eastAsia="Times New Roman"/>
                <w:color w:val="000000"/>
                <w:sz w:val="16"/>
                <w:szCs w:val="16"/>
              </w:rPr>
              <w:t xml:space="preserve"> et al. </w:t>
            </w: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57C90D2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0BAA6469" w14:textId="0AF4574E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CC9829" w14:textId="0460ABC5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41F9">
              <w:rPr>
                <w:rFonts w:eastAsia="Times New Roman"/>
                <w:color w:val="000000"/>
                <w:sz w:val="16"/>
                <w:szCs w:val="16"/>
              </w:rPr>
              <w:t xml:space="preserve"> M,R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1F64EDC" w14:textId="77777777" w:rsidR="00DB41F9" w:rsidRPr="00537B9A" w:rsidRDefault="00DB41F9" w:rsidP="00DB41F9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537B9A">
              <w:rPr>
                <w:rFonts w:eastAsia="Times New Roman"/>
                <w:bCs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63834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04 (74,2 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B00EA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36 (25,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2E66DF" w14:textId="4C22448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.</w:t>
            </w:r>
            <w:r w:rsidRPr="005C5594">
              <w:rPr>
                <w:rFonts w:eastAsia="Times New Roman"/>
                <w:color w:val="000000"/>
                <w:sz w:val="16"/>
                <w:szCs w:val="16"/>
              </w:rPr>
              <w:t>7   36.1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2D42D0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20 (28,1%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C69228B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5F076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AD1E77" w14:textId="0196B8CA" w:rsidR="00DB41F9" w:rsidRPr="00425070" w:rsidRDefault="00DB41F9" w:rsidP="00537B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97% (Bsl)31.8% (22/69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769FD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43,4% after 12 month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DF92AA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</w:tr>
      <w:tr w:rsidR="00DB41F9" w:rsidRPr="00425070" w14:paraId="21287E82" w14:textId="77777777" w:rsidTr="00537B9A">
        <w:trPr>
          <w:trHeight w:val="2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31A40B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Sfriso et al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6F18E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232887FC" w14:textId="7CC3D485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1C419E" w14:textId="09AF3FA0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41F9">
              <w:rPr>
                <w:rFonts w:eastAsia="Times New Roman"/>
                <w:color w:val="000000"/>
                <w:sz w:val="16"/>
                <w:szCs w:val="16"/>
              </w:rPr>
              <w:t xml:space="preserve"> M,R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50E3E77" w14:textId="0C0795E2" w:rsidR="00DB41F9" w:rsidRPr="005C5594" w:rsidRDefault="00DB41F9" w:rsidP="00537B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5594">
              <w:rPr>
                <w:rFonts w:eastAsia="Times New Roman"/>
                <w:color w:val="000000"/>
                <w:sz w:val="16"/>
                <w:szCs w:val="16"/>
              </w:rPr>
              <w:t xml:space="preserve">3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77CF80" w14:textId="4DAA41B9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  n.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8603FC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F7AE2A5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55C6BB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B5D84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36647E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BA342D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708CA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D172A7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</w:tr>
      <w:tr w:rsidR="00DB41F9" w:rsidRPr="00425070" w14:paraId="6B9E8393" w14:textId="77777777" w:rsidTr="00537B9A">
        <w:trPr>
          <w:trHeight w:val="2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8A153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Vitale et al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5CF6F0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7C9F92FD" w14:textId="0B0A742C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7A16C0" w14:textId="2296574B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41F9">
              <w:rPr>
                <w:rFonts w:eastAsia="Times New Roman"/>
                <w:color w:val="000000"/>
                <w:sz w:val="16"/>
                <w:szCs w:val="16"/>
              </w:rPr>
              <w:t xml:space="preserve"> M,R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4C79B1E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7D1D0A" w14:textId="2D7B492D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  n.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CFF0DD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57F4C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571DE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61/78(78.2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2256E5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0/78(12.8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52D9A7" w14:textId="77777777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7/78</w:t>
            </w:r>
          </w:p>
          <w:p w14:paraId="456C6955" w14:textId="3A1D18F2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(8.9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11A90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F8F93B8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22C9A4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</w:tr>
      <w:tr w:rsidR="00DB41F9" w:rsidRPr="00425070" w14:paraId="60252A67" w14:textId="77777777" w:rsidTr="001471EA">
        <w:trPr>
          <w:trHeight w:val="2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2A86EE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Vitale et al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9871AE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2CA4D46B" w14:textId="3EA2C1F3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20ADFE" w14:textId="7FDBC1C0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41F9">
              <w:rPr>
                <w:rFonts w:eastAsia="Times New Roman"/>
                <w:color w:val="000000"/>
                <w:sz w:val="16"/>
                <w:szCs w:val="16"/>
              </w:rPr>
              <w:t xml:space="preserve"> M,R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BFD672" w14:textId="77777777" w:rsidR="00DB41F9" w:rsidRPr="00537B9A" w:rsidRDefault="00DB41F9" w:rsidP="00DB41F9">
            <w:pPr>
              <w:spacing w:after="0" w:line="240" w:lineRule="auto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537B9A">
              <w:rPr>
                <w:rFonts w:eastAsia="Times New Roman"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0DBF4E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770F15F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E8A1C7" w14:textId="78596F4C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932815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7590D5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42281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09366C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79CA4A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5258CA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</w:tr>
      <w:tr w:rsidR="00537B9A" w:rsidRPr="00425070" w14:paraId="19AF4D7D" w14:textId="77777777" w:rsidTr="001471EA">
        <w:trPr>
          <w:trHeight w:val="2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D89646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Dall`Ara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09C1A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202ADE85" w14:textId="2383347C" w:rsid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A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566B9F" w14:textId="7441ECEB" w:rsidR="00DB41F9" w:rsidRPr="00DB41F9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41F9">
              <w:rPr>
                <w:rFonts w:eastAsia="Times New Roman"/>
                <w:color w:val="000000"/>
                <w:sz w:val="16"/>
                <w:szCs w:val="16"/>
              </w:rPr>
              <w:t xml:space="preserve"> M,R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6B91B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ADC45A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529865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AD4385" w14:textId="41E14296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12-10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D03FD4A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18CDA9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9694B2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D37BBB" w14:textId="77777777" w:rsidR="00DB41F9" w:rsidRPr="00425070" w:rsidRDefault="00DB41F9" w:rsidP="00DB41F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3E9391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B00B53" w14:textId="77777777" w:rsidR="00DB41F9" w:rsidRPr="00425070" w:rsidRDefault="00DB41F9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 xml:space="preserve">n.a. </w:t>
            </w:r>
          </w:p>
        </w:tc>
      </w:tr>
      <w:tr w:rsidR="00537B9A" w:rsidRPr="00425070" w14:paraId="3ECBCDEB" w14:textId="77777777" w:rsidTr="00537B9A">
        <w:trPr>
          <w:trHeight w:val="25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1E26C" w14:textId="17E358AC" w:rsidR="00537B9A" w:rsidRPr="00425070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tryna &amp; Ga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8404C" w14:textId="6F42ACB8" w:rsidR="00537B9A" w:rsidRPr="00425070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76F23" w14:textId="53F85015" w:rsidR="00537B9A" w:rsidRPr="00425070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RIL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F6F27" w14:textId="25DD7535" w:rsidR="00537B9A" w:rsidRPr="00DB41F9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, S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7F20D" w14:textId="3BE63324" w:rsidR="00537B9A" w:rsidRPr="00425070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DB01E" w14:textId="5FBDF06A" w:rsidR="00537B9A" w:rsidRPr="00425070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A4F1C" w14:textId="1C2E9540" w:rsidR="00537B9A" w:rsidRPr="00425070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9A156" w14:textId="6005668E" w:rsidR="00537B9A" w:rsidRPr="00425070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F5AF9" w14:textId="2774CC58" w:rsidR="00537B9A" w:rsidRPr="00425070" w:rsidRDefault="00537B9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ood 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1F0AE" w14:textId="58EFD645" w:rsidR="00537B9A" w:rsidRPr="00425070" w:rsidRDefault="001471E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AFE1B" w14:textId="03FBEF6F" w:rsidR="00537B9A" w:rsidRPr="00425070" w:rsidRDefault="001471E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322CF" w14:textId="731D2B0C" w:rsidR="00537B9A" w:rsidRPr="00425070" w:rsidRDefault="001471EA" w:rsidP="00DB41F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B203C" w14:textId="41094E44" w:rsidR="00537B9A" w:rsidRPr="00425070" w:rsidRDefault="001471EA" w:rsidP="00DB41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0911C" w14:textId="1D0C578E" w:rsidR="00537B9A" w:rsidRPr="00425070" w:rsidRDefault="001471EA" w:rsidP="002B38E3">
            <w:pPr>
              <w:keepNext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5070">
              <w:rPr>
                <w:rFonts w:eastAsia="Times New Roman"/>
                <w:color w:val="000000"/>
                <w:sz w:val="16"/>
                <w:szCs w:val="16"/>
              </w:rPr>
              <w:t>n.a.</w:t>
            </w:r>
          </w:p>
        </w:tc>
      </w:tr>
    </w:tbl>
    <w:p w14:paraId="4975BB4D" w14:textId="081DFC3F" w:rsidR="002B38E3" w:rsidRDefault="002B38E3" w:rsidP="008A563B">
      <w:pPr>
        <w:pStyle w:val="Fuzeile"/>
        <w:framePr w:hSpace="180" w:wrap="around" w:vAnchor="text" w:hAnchor="page" w:x="893" w:y="8469"/>
      </w:pPr>
      <w:r>
        <w:t xml:space="preserve">M multicenter, R retrospective, SC single center, RCT, randomized controlled trial, </w:t>
      </w:r>
      <w:r w:rsidR="000149D0" w:rsidRPr="002F1E4E">
        <w:rPr>
          <w:vertAlign w:val="superscript"/>
        </w:rPr>
        <w:t>1</w:t>
      </w:r>
      <w:r w:rsidR="000149D0">
        <w:t xml:space="preserve"> Abstract</w:t>
      </w:r>
    </w:p>
    <w:p w14:paraId="0F106177" w14:textId="391EFD42" w:rsidR="00425070" w:rsidRDefault="00425070">
      <w:pPr>
        <w:rPr>
          <w:b/>
        </w:rPr>
        <w:sectPr w:rsidR="00425070" w:rsidSect="00425070">
          <w:pgSz w:w="16840" w:h="11910" w:orient="landscape" w:code="9"/>
          <w:pgMar w:top="1417" w:right="1417" w:bottom="1134" w:left="1417" w:header="0" w:footer="900" w:gutter="0"/>
          <w:cols w:space="720"/>
          <w:docGrid w:linePitch="272"/>
        </w:sectPr>
      </w:pPr>
    </w:p>
    <w:p w14:paraId="1455D0BC" w14:textId="77777777" w:rsidR="00FB647D" w:rsidRPr="00335702" w:rsidRDefault="00FB647D" w:rsidP="00E21095">
      <w:pPr>
        <w:rPr>
          <w:b/>
        </w:rPr>
      </w:pPr>
    </w:p>
    <w:sectPr w:rsidR="00FB647D" w:rsidRPr="00335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ED899" w14:textId="77777777" w:rsidR="00356AC4" w:rsidRDefault="00356AC4" w:rsidP="00DE6F83">
      <w:pPr>
        <w:spacing w:after="0" w:line="240" w:lineRule="auto"/>
      </w:pPr>
      <w:r>
        <w:separator/>
      </w:r>
    </w:p>
  </w:endnote>
  <w:endnote w:type="continuationSeparator" w:id="0">
    <w:p w14:paraId="06F31EFF" w14:textId="77777777" w:rsidR="00356AC4" w:rsidRDefault="00356AC4" w:rsidP="00DE6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4A7A58" w14:textId="77777777" w:rsidR="00356AC4" w:rsidRDefault="00356AC4" w:rsidP="00DE6F83">
      <w:pPr>
        <w:spacing w:after="0" w:line="240" w:lineRule="auto"/>
      </w:pPr>
      <w:r>
        <w:separator/>
      </w:r>
    </w:p>
  </w:footnote>
  <w:footnote w:type="continuationSeparator" w:id="0">
    <w:p w14:paraId="75667E2E" w14:textId="77777777" w:rsidR="00356AC4" w:rsidRDefault="00356AC4" w:rsidP="00DE6F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D5EF8"/>
    <w:multiLevelType w:val="hybridMultilevel"/>
    <w:tmpl w:val="5B567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7D39A7"/>
    <w:multiLevelType w:val="hybridMultilevel"/>
    <w:tmpl w:val="A34E71CA"/>
    <w:lvl w:ilvl="0" w:tplc="600639E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CD6BDD"/>
    <w:multiLevelType w:val="hybridMultilevel"/>
    <w:tmpl w:val="8ED4D6C0"/>
    <w:lvl w:ilvl="0" w:tplc="34AE6AF4">
      <w:numFmt w:val="bullet"/>
      <w:lvlText w:val=""/>
      <w:lvlJc w:val="left"/>
      <w:pPr>
        <w:ind w:left="992" w:hanging="72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6F50DDC6">
      <w:numFmt w:val="bullet"/>
      <w:lvlText w:val=""/>
      <w:lvlJc w:val="left"/>
      <w:pPr>
        <w:ind w:left="1122" w:hanging="852"/>
      </w:pPr>
      <w:rPr>
        <w:rFonts w:ascii="Symbol" w:eastAsia="Symbol" w:hAnsi="Symbol" w:cs="Symbol" w:hint="default"/>
        <w:w w:val="100"/>
        <w:sz w:val="22"/>
        <w:szCs w:val="22"/>
      </w:rPr>
    </w:lvl>
    <w:lvl w:ilvl="2" w:tplc="A0428036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3" w:tplc="3550C29A">
      <w:numFmt w:val="bullet"/>
      <w:lvlText w:val="•"/>
      <w:lvlJc w:val="left"/>
      <w:pPr>
        <w:ind w:left="2140" w:hanging="360"/>
      </w:pPr>
      <w:rPr>
        <w:rFonts w:hint="default"/>
      </w:rPr>
    </w:lvl>
    <w:lvl w:ilvl="4" w:tplc="FF8889A6">
      <w:numFmt w:val="bullet"/>
      <w:lvlText w:val="•"/>
      <w:lvlJc w:val="left"/>
      <w:pPr>
        <w:ind w:left="3161" w:hanging="360"/>
      </w:pPr>
      <w:rPr>
        <w:rFonts w:hint="default"/>
      </w:rPr>
    </w:lvl>
    <w:lvl w:ilvl="5" w:tplc="4CE0C1AE">
      <w:numFmt w:val="bullet"/>
      <w:lvlText w:val="•"/>
      <w:lvlJc w:val="left"/>
      <w:pPr>
        <w:ind w:left="4182" w:hanging="360"/>
      </w:pPr>
      <w:rPr>
        <w:rFonts w:hint="default"/>
      </w:rPr>
    </w:lvl>
    <w:lvl w:ilvl="6" w:tplc="BD96B76A">
      <w:numFmt w:val="bullet"/>
      <w:lvlText w:val="•"/>
      <w:lvlJc w:val="left"/>
      <w:pPr>
        <w:ind w:left="5203" w:hanging="360"/>
      </w:pPr>
      <w:rPr>
        <w:rFonts w:hint="default"/>
      </w:rPr>
    </w:lvl>
    <w:lvl w:ilvl="7" w:tplc="EC7CFB0A">
      <w:numFmt w:val="bullet"/>
      <w:lvlText w:val="•"/>
      <w:lvlJc w:val="left"/>
      <w:pPr>
        <w:ind w:left="6224" w:hanging="360"/>
      </w:pPr>
      <w:rPr>
        <w:rFonts w:hint="default"/>
      </w:rPr>
    </w:lvl>
    <w:lvl w:ilvl="8" w:tplc="5E2E6E38">
      <w:numFmt w:val="bullet"/>
      <w:lvlText w:val="•"/>
      <w:lvlJc w:val="left"/>
      <w:pPr>
        <w:ind w:left="7244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A7E"/>
    <w:rsid w:val="00000E4B"/>
    <w:rsid w:val="00002E11"/>
    <w:rsid w:val="000149D0"/>
    <w:rsid w:val="000352DF"/>
    <w:rsid w:val="00062DDB"/>
    <w:rsid w:val="000944C8"/>
    <w:rsid w:val="000C3E9E"/>
    <w:rsid w:val="000D1EC3"/>
    <w:rsid w:val="000D5D2D"/>
    <w:rsid w:val="000E63E7"/>
    <w:rsid w:val="000F1EE5"/>
    <w:rsid w:val="00123587"/>
    <w:rsid w:val="00127152"/>
    <w:rsid w:val="00133FDD"/>
    <w:rsid w:val="001471EA"/>
    <w:rsid w:val="00192E66"/>
    <w:rsid w:val="00193FE8"/>
    <w:rsid w:val="001B5D4E"/>
    <w:rsid w:val="001C5190"/>
    <w:rsid w:val="001D4B10"/>
    <w:rsid w:val="00262D8F"/>
    <w:rsid w:val="00272690"/>
    <w:rsid w:val="002B38E3"/>
    <w:rsid w:val="002C012C"/>
    <w:rsid w:val="002E3BCA"/>
    <w:rsid w:val="002F1E4E"/>
    <w:rsid w:val="00335702"/>
    <w:rsid w:val="00356AC4"/>
    <w:rsid w:val="003B2437"/>
    <w:rsid w:val="003B79A2"/>
    <w:rsid w:val="003E2F8F"/>
    <w:rsid w:val="00407C19"/>
    <w:rsid w:val="00422BD3"/>
    <w:rsid w:val="00424E0D"/>
    <w:rsid w:val="00425070"/>
    <w:rsid w:val="00462B26"/>
    <w:rsid w:val="00476A93"/>
    <w:rsid w:val="004A34F6"/>
    <w:rsid w:val="004D0E76"/>
    <w:rsid w:val="004E3AB9"/>
    <w:rsid w:val="005271E4"/>
    <w:rsid w:val="00527C4D"/>
    <w:rsid w:val="00534585"/>
    <w:rsid w:val="00537B9A"/>
    <w:rsid w:val="0054049C"/>
    <w:rsid w:val="00554D59"/>
    <w:rsid w:val="005B405B"/>
    <w:rsid w:val="005C36A8"/>
    <w:rsid w:val="005C5594"/>
    <w:rsid w:val="005D0A5C"/>
    <w:rsid w:val="00625952"/>
    <w:rsid w:val="006622B4"/>
    <w:rsid w:val="006F3E3D"/>
    <w:rsid w:val="0077233C"/>
    <w:rsid w:val="00773EF8"/>
    <w:rsid w:val="00774852"/>
    <w:rsid w:val="007E12FA"/>
    <w:rsid w:val="007F5637"/>
    <w:rsid w:val="00817F4E"/>
    <w:rsid w:val="00834FC0"/>
    <w:rsid w:val="008738E8"/>
    <w:rsid w:val="0087638C"/>
    <w:rsid w:val="00877FB0"/>
    <w:rsid w:val="008A563B"/>
    <w:rsid w:val="008A6D9B"/>
    <w:rsid w:val="0090427B"/>
    <w:rsid w:val="009121F5"/>
    <w:rsid w:val="009133AF"/>
    <w:rsid w:val="00980F9D"/>
    <w:rsid w:val="009C5998"/>
    <w:rsid w:val="00A06D16"/>
    <w:rsid w:val="00A45811"/>
    <w:rsid w:val="00A56F6A"/>
    <w:rsid w:val="00AA78C8"/>
    <w:rsid w:val="00AD4133"/>
    <w:rsid w:val="00AE1615"/>
    <w:rsid w:val="00AF5580"/>
    <w:rsid w:val="00AF66D0"/>
    <w:rsid w:val="00B166E3"/>
    <w:rsid w:val="00B17514"/>
    <w:rsid w:val="00B30531"/>
    <w:rsid w:val="00B42ADE"/>
    <w:rsid w:val="00B56ED8"/>
    <w:rsid w:val="00B834F4"/>
    <w:rsid w:val="00B859B9"/>
    <w:rsid w:val="00B861E2"/>
    <w:rsid w:val="00BD0E86"/>
    <w:rsid w:val="00BD46AB"/>
    <w:rsid w:val="00BE59B6"/>
    <w:rsid w:val="00C166ED"/>
    <w:rsid w:val="00C4379B"/>
    <w:rsid w:val="00C61FFB"/>
    <w:rsid w:val="00CA5BEC"/>
    <w:rsid w:val="00CB2519"/>
    <w:rsid w:val="00CE3545"/>
    <w:rsid w:val="00D07263"/>
    <w:rsid w:val="00D122DF"/>
    <w:rsid w:val="00D30572"/>
    <w:rsid w:val="00D66F57"/>
    <w:rsid w:val="00D804E2"/>
    <w:rsid w:val="00D917CC"/>
    <w:rsid w:val="00DB08BC"/>
    <w:rsid w:val="00DB0EE8"/>
    <w:rsid w:val="00DB41F9"/>
    <w:rsid w:val="00DD7B17"/>
    <w:rsid w:val="00DE6F83"/>
    <w:rsid w:val="00E15F84"/>
    <w:rsid w:val="00E16E31"/>
    <w:rsid w:val="00E21095"/>
    <w:rsid w:val="00E266FB"/>
    <w:rsid w:val="00E63114"/>
    <w:rsid w:val="00E63DDC"/>
    <w:rsid w:val="00ED3750"/>
    <w:rsid w:val="00EF35E5"/>
    <w:rsid w:val="00F2234F"/>
    <w:rsid w:val="00F31F85"/>
    <w:rsid w:val="00F37482"/>
    <w:rsid w:val="00F45EAE"/>
    <w:rsid w:val="00F50DCC"/>
    <w:rsid w:val="00F80A7E"/>
    <w:rsid w:val="00F824B8"/>
    <w:rsid w:val="00F8683C"/>
    <w:rsid w:val="00F97D5A"/>
    <w:rsid w:val="00FB647D"/>
    <w:rsid w:val="00FB70EE"/>
    <w:rsid w:val="00FC6FC5"/>
    <w:rsid w:val="00FD0D17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3ED46621"/>
  <w15:chartTrackingRefBased/>
  <w15:docId w15:val="{D0A14410-48D8-455A-B7D8-D35F6946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E6F83"/>
    <w:pPr>
      <w:keepNext/>
      <w:keepLines/>
      <w:spacing w:before="12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24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64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3FE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0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DE6F83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24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sid w:val="003B2437"/>
    <w:rPr>
      <w:color w:val="0000FF"/>
      <w:u w:val="single"/>
    </w:rPr>
  </w:style>
  <w:style w:type="character" w:customStyle="1" w:styleId="results-number">
    <w:name w:val="results-number"/>
    <w:basedOn w:val="Absatz-Standardschriftart"/>
    <w:rsid w:val="003B2437"/>
  </w:style>
  <w:style w:type="character" w:styleId="Hervorhebung">
    <w:name w:val="Emphasis"/>
    <w:basedOn w:val="Absatz-Standardschriftart"/>
    <w:uiPriority w:val="20"/>
    <w:qFormat/>
    <w:rsid w:val="003B2437"/>
    <w:rPr>
      <w:i/>
      <w:iCs/>
    </w:rPr>
  </w:style>
  <w:style w:type="character" w:customStyle="1" w:styleId="A2">
    <w:name w:val="A2"/>
    <w:uiPriority w:val="99"/>
    <w:rsid w:val="001D4B10"/>
    <w:rPr>
      <w:color w:val="221E1F"/>
      <w:sz w:val="20"/>
      <w:szCs w:val="20"/>
    </w:rPr>
  </w:style>
  <w:style w:type="paragraph" w:styleId="Listenabsatz">
    <w:name w:val="List Paragraph"/>
    <w:basedOn w:val="Standard"/>
    <w:uiPriority w:val="1"/>
    <w:qFormat/>
    <w:rsid w:val="00B166E3"/>
    <w:pPr>
      <w:ind w:left="720"/>
      <w:contextualSpacing/>
    </w:p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3FE8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37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379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379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37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379B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3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379B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647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xtkrper">
    <w:name w:val="Body Text"/>
    <w:basedOn w:val="Standard"/>
    <w:link w:val="TextkrperZchn"/>
    <w:uiPriority w:val="1"/>
    <w:qFormat/>
    <w:rsid w:val="00FB647D"/>
    <w:pPr>
      <w:widowControl w:val="0"/>
      <w:autoSpaceDE w:val="0"/>
      <w:autoSpaceDN w:val="0"/>
      <w:spacing w:after="0" w:line="240" w:lineRule="auto"/>
    </w:pPr>
    <w:rPr>
      <w:rFonts w:eastAsia="Arial"/>
      <w:sz w:val="22"/>
      <w:szCs w:val="22"/>
    </w:rPr>
  </w:style>
  <w:style w:type="character" w:customStyle="1" w:styleId="TextkrperZchn">
    <w:name w:val="Textkörper Zchn"/>
    <w:basedOn w:val="Absatz-Standardschriftart"/>
    <w:link w:val="Textkrper"/>
    <w:uiPriority w:val="1"/>
    <w:rsid w:val="00FB647D"/>
    <w:rPr>
      <w:rFonts w:eastAsia="Arial"/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774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37B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37B9A"/>
  </w:style>
  <w:style w:type="paragraph" w:styleId="Fuzeile">
    <w:name w:val="footer"/>
    <w:basedOn w:val="Standard"/>
    <w:link w:val="FuzeileZchn"/>
    <w:uiPriority w:val="99"/>
    <w:unhideWhenUsed/>
    <w:rsid w:val="00537B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7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17F11AFFC15849A92E1C90465D8228" ma:contentTypeVersion="13" ma:contentTypeDescription="Create a new document." ma:contentTypeScope="" ma:versionID="49e3729c3dac1fbece803de8c143c4e3">
  <xsd:schema xmlns:xsd="http://www.w3.org/2001/XMLSchema" xmlns:xs="http://www.w3.org/2001/XMLSchema" xmlns:p="http://schemas.microsoft.com/office/2006/metadata/properties" xmlns:ns3="68dbb227-9060-443d-ba47-39bc4c78b6aa" xmlns:ns4="5c4b0372-18df-4a41-a5e3-4daf47e95cab" targetNamespace="http://schemas.microsoft.com/office/2006/metadata/properties" ma:root="true" ma:fieldsID="26f4ea6c5b1ea5a212bfda56d4ccef82" ns3:_="" ns4:_="">
    <xsd:import namespace="68dbb227-9060-443d-ba47-39bc4c78b6aa"/>
    <xsd:import namespace="5c4b0372-18df-4a41-a5e3-4daf47e95ca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bb227-9060-443d-ba47-39bc4c78b6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b0372-18df-4a41-a5e3-4daf47e95c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6ED0F-9384-494C-A85D-4E3F4F737A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dbb227-9060-443d-ba47-39bc4c78b6aa"/>
    <ds:schemaRef ds:uri="5c4b0372-18df-4a41-a5e3-4daf47e95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66559C-7C20-4D8A-B69F-EF260304B4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4C822B-179A-4BDE-8CDB-C19AA5BC1BB2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c4b0372-18df-4a41-a5e3-4daf47e95cab"/>
    <ds:schemaRef ds:uri="http://purl.org/dc/dcmitype/"/>
    <ds:schemaRef ds:uri="http://schemas.microsoft.com/office/infopath/2007/PartnerControls"/>
    <ds:schemaRef ds:uri="68dbb227-9060-443d-ba47-39bc4c78b6aa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7927244-CEC6-4E3C-A71E-841EA594A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6</Words>
  <Characters>3509</Characters>
  <Application>Microsoft Office Word</Application>
  <DocSecurity>4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umer, Daniel</dc:creator>
  <cp:keywords/>
  <dc:description/>
  <cp:lastModifiedBy>Kedor, Claudia</cp:lastModifiedBy>
  <cp:revision>2</cp:revision>
  <dcterms:created xsi:type="dcterms:W3CDTF">2021-11-12T14:34:00Z</dcterms:created>
  <dcterms:modified xsi:type="dcterms:W3CDTF">2021-11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3-01T10:40:0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c3017006-e32b-4a5c-b90e-f14eb680aafa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B317F11AFFC15849A92E1C90465D8228</vt:lpwstr>
  </property>
</Properties>
</file>